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381BC" w14:textId="4ABF6805" w:rsidR="004327AC" w:rsidRPr="00BD4A14" w:rsidRDefault="00332612" w:rsidP="004327AC">
      <w:pPr>
        <w:autoSpaceDE w:val="0"/>
        <w:autoSpaceDN w:val="0"/>
        <w:adjustRightInd w:val="0"/>
        <w:spacing w:after="0" w:line="240" w:lineRule="auto"/>
        <w:rPr>
          <w:b/>
          <w:szCs w:val="17"/>
          <w:lang w:eastAsia="en-GB"/>
        </w:rPr>
      </w:pPr>
      <w:r>
        <w:rPr>
          <w:b/>
          <w:szCs w:val="24"/>
        </w:rPr>
        <w:t xml:space="preserve">Figure </w:t>
      </w:r>
      <w:r w:rsidR="00917639">
        <w:rPr>
          <w:b/>
          <w:szCs w:val="24"/>
        </w:rPr>
        <w:t>S5</w:t>
      </w:r>
      <w:r>
        <w:rPr>
          <w:b/>
          <w:szCs w:val="24"/>
        </w:rPr>
        <w:t xml:space="preserve">. </w:t>
      </w:r>
      <w:r w:rsidR="004327AC" w:rsidRPr="00BD4A14">
        <w:rPr>
          <w:rFonts w:cs="FrutigerLTPro-LightCn"/>
          <w:b/>
          <w:szCs w:val="17"/>
          <w:lang w:eastAsia="en-GB"/>
        </w:rPr>
        <w:t>Nurse–patient relationships and communication</w:t>
      </w:r>
      <w:r w:rsidR="004327AC" w:rsidRPr="00BD4A14">
        <w:rPr>
          <w:rFonts w:cs="FrutigerLTPro-LightCn"/>
          <w:b/>
          <w:sz w:val="18"/>
          <w:szCs w:val="17"/>
          <w:lang w:eastAsia="en-GB"/>
        </w:rPr>
        <w:t xml:space="preserve">: </w:t>
      </w:r>
      <w:r w:rsidR="004327AC" w:rsidRPr="00BD4A14">
        <w:rPr>
          <w:b/>
          <w:szCs w:val="17"/>
          <w:lang w:eastAsia="en-GB"/>
        </w:rPr>
        <w:t xml:space="preserve">specific contextual factors that hinder or enable the mechanisms to </w:t>
      </w:r>
      <w:proofErr w:type="gramStart"/>
      <w:r w:rsidR="004327AC" w:rsidRPr="00BD4A14">
        <w:rPr>
          <w:b/>
          <w:szCs w:val="17"/>
          <w:lang w:eastAsia="en-GB"/>
        </w:rPr>
        <w:t>fire</w:t>
      </w:r>
      <w:proofErr w:type="gramEnd"/>
    </w:p>
    <w:p w14:paraId="687381BD" w14:textId="4A672CC5" w:rsidR="004327AC" w:rsidRPr="00EB3DF8" w:rsidRDefault="00A3456B" w:rsidP="004327AC">
      <w:pPr>
        <w:autoSpaceDE w:val="0"/>
        <w:autoSpaceDN w:val="0"/>
        <w:adjustRightInd w:val="0"/>
        <w:spacing w:after="0" w:line="240" w:lineRule="auto"/>
        <w:rPr>
          <w:b/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298" distR="114298" simplePos="0" relativeHeight="251689984" behindDoc="0" locked="0" layoutInCell="1" allowOverlap="1" wp14:anchorId="68738435" wp14:editId="1A4B00B7">
                <wp:simplePos x="0" y="0"/>
                <wp:positionH relativeFrom="column">
                  <wp:posOffset>5595619</wp:posOffset>
                </wp:positionH>
                <wp:positionV relativeFrom="paragraph">
                  <wp:posOffset>105410</wp:posOffset>
                </wp:positionV>
                <wp:extent cx="0" cy="219075"/>
                <wp:effectExtent l="76200" t="0" r="38100" b="28575"/>
                <wp:wrapNone/>
                <wp:docPr id="48" name="Straight Arrow Connector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190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E8AA14" id="Straight Arrow Connector 203" o:spid="_x0000_s1026" type="#_x0000_t32" style="position:absolute;margin-left:440.6pt;margin-top:8.3pt;width:0;height:17.25pt;z-index:251689984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clWqxAEAAOYDAAAOAAAAZHJzL2Uyb0RvYy54bWysU02P1DAMvSPxH6LcmbYj8VVNZw+zwGUF&#10;KxZ+QDZ12ogkjhIz7fx7knRaECAkEBercfyen1/cw81sDTtDiBpdx5tdzRk4ib12Q8c/f3r77BVn&#10;kYTrhUEHHb9A5DfHp08Ok29hjyOaHgJLJC62k+/4SOTbqopyBCviDj24dKkwWEHpGIaqD2JK7NZU&#10;+7p+UU0Yeh9QQowpe7tc8mPhVwokfVAqAjHT8aSNSgwlPuZYHQ+iHYLwo5ZXGeIfVFihXWq6Ud0K&#10;Euxr0L9QWS0DRlS0k2grVEpLKDOkaZr6p2keRuGhzJLMiX6zKf4/Wvn+fHL3IUuXs3vwdyi/xGRK&#10;NfnYbpf5EP1SNqtgc3nSzuZi5GUzEmZicknKlN03r+uXz7PHlWhXnA+R3gFalj86HikIPYx0QufS&#10;a2Foio/ifBdpAa6A3NS4HElo88b1jC4+rRQFLdxg4NonlxT1i+AinS4GFvhHUEz3SeLSpuwZnExg&#10;Z5E2REgJjpqNKVVnmNLGbMC66Psj8FqfoVB28G/AG6J0Rkcb2GqH4XfdaV4lq6V+dWCZO1vwiP3l&#10;PqwPm5apvMl18fO2/ngu8O+/5/EbAAAA//8DAFBLAwQUAAYACAAAACEAwNcODtsAAAAJAQAADwAA&#10;AGRycy9kb3ducmV2LnhtbEyPTU/DMAyG70j8h8hI3FjaDqqqNJ3Gl7QjbFy4ZY1pKxqnSrIt/HuM&#10;OLCj/T56/bhZJTuJI/owOlKQLzIQSJ0zI/UK3ncvNxWIEDUZPTlCBd8YYNVeXjS6Nu5Eb3jcxl5w&#10;CYVaKxhinGspQzeg1WHhZiTOPp23OvLoe2m8PnG5nWSRZaW0eiS+MOgZHwfsvrYHq+DhdWPXTx8+&#10;4XL5fBvSzhXUbZS6vkrrexARU/yH4Vef1aFlp707kAliUlBVecEoB2UJgoG/xV7BXZ6DbBt5/kH7&#10;AwAA//8DAFBLAQItABQABgAIAAAAIQC2gziS/gAAAOEBAAATAAAAAAAAAAAAAAAAAAAAAABbQ29u&#10;dGVudF9UeXBlc10ueG1sUEsBAi0AFAAGAAgAAAAhADj9If/WAAAAlAEAAAsAAAAAAAAAAAAAAAAA&#10;LwEAAF9yZWxzLy5yZWxzUEsBAi0AFAAGAAgAAAAhAPtyVarEAQAA5gMAAA4AAAAAAAAAAAAAAAAA&#10;LgIAAGRycy9lMm9Eb2MueG1sUEsBAi0AFAAGAAgAAAAhAMDXDg7bAAAACQEAAA8AAAAAAAAAAAAA&#10;AAAAHgQAAGRycy9kb3ducmV2LnhtbFBLBQYAAAAABAAEAPMAAAAmBQAAAAA=&#10;" strokecolor="#4579b8 [3044]">
                <v:stroke endarrow="block"/>
                <o:lock v:ext="edit" shapetype="f"/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8738436" wp14:editId="117C3E3B">
                <wp:simplePos x="0" y="0"/>
                <wp:positionH relativeFrom="column">
                  <wp:posOffset>383540</wp:posOffset>
                </wp:positionH>
                <wp:positionV relativeFrom="paragraph">
                  <wp:posOffset>105410</wp:posOffset>
                </wp:positionV>
                <wp:extent cx="5212080" cy="0"/>
                <wp:effectExtent l="0" t="0" r="0" b="0"/>
                <wp:wrapNone/>
                <wp:docPr id="47" name="Straight Connector 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21208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0A0E216" id="Straight Connector 201" o:spid="_x0000_s1026" style="position:absolute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0.2pt,8.3pt" to="440.6pt,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RN/pwEAALADAAAOAAAAZHJzL2Uyb0RvYy54bWysU8GO1DAMvSPxD1HuTNqRQKtqOnvYFVxW&#10;sGLhA7ypM41I4igJ087fk6TTggAJgbhETez3/PzsHm5na9gZQ9Tket7uGs7QSRq0O/X886e3r244&#10;iwncAIYc9vyCkd8eX744TL7DPY1kBgwsk7jYTb7nY0q+EyLKES3EHXl0OagoWEj5Gk5iCDBldmvE&#10;vmneiInC4ANJjDG/3i9Bfqz8SqFMH5SKmJjpedaW6hnq+VxOcTxAdwrgRy2vMuAfVFjQLhfdqO4h&#10;Afsa9C9UVstAkVTaSbKClNISaw+5m7b5qZunETzWXrI50W82xf9HK9+f79xjKNLl7J78A8kvMZsi&#10;Jh+7LVgu0S9pswq2pGftbK5GXjYjcU5M5sfX+3bf3GS/5RoT0K1AH2J6h2RZ+ei50a70CB2cH2Iq&#10;paFbU646ltJVRLoYLMnGfUTF9JCLtRVdNwbvTGBnyLMGKdGltsw389XsAlPamA3Y/Bl4zS9QrNv0&#10;N+ANUSuTSxvYakfhd9XTvEpWS/7qwNJ3seCZhstjWEeU16J2eF3hsnc/3iv8+492/AYAAP//AwBQ&#10;SwMEFAAGAAgAAAAhAKsgY1TeAAAACAEAAA8AAABkcnMvZG93bnJldi54bWxMj0FLw0AQhe9C/8My&#10;BS9iNy1tCDGbokLpoYrY+AO22TEJZmdDdpOm/fWOeNDjvPd4871sO9lWjNj7xpGC5SICgVQ601Cl&#10;4KPY3ScgfNBkdOsIFVzQwzaf3WQ6Ne5M7zgeQyW4hHyqFdQhdKmUvqzRar9wHRJ7n663OvDZV9L0&#10;+szltpWrKIql1Q3xh1p3+Fxj+XUcrIL97gkPm8tQrc1mX9yNxcvr9S1R6nY+PT6ACDiFvzD84DM6&#10;5Mx0cgMZL1oFcbTmJOtxDIL9JFmuQJx+BZln8v+A/BsAAP//AwBQSwECLQAUAAYACAAAACEAtoM4&#10;kv4AAADhAQAAEwAAAAAAAAAAAAAAAAAAAAAAW0NvbnRlbnRfVHlwZXNdLnhtbFBLAQItABQABgAI&#10;AAAAIQA4/SH/1gAAAJQBAAALAAAAAAAAAAAAAAAAAC8BAABfcmVscy8ucmVsc1BLAQItABQABgAI&#10;AAAAIQBmERN/pwEAALADAAAOAAAAAAAAAAAAAAAAAC4CAABkcnMvZTJvRG9jLnhtbFBLAQItABQA&#10;BgAIAAAAIQCrIGNU3gAAAAgBAAAPAAAAAAAAAAAAAAAAAAEEAABkcnMvZG93bnJldi54bWxQSwUG&#10;AAAAAAQABADzAAAADAUAAAAA&#10;" strokecolor="#4579b8 [3044]">
                <o:lock v:ext="edit" shapetype="f"/>
              </v:lin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298" distR="114298" simplePos="0" relativeHeight="251688960" behindDoc="0" locked="0" layoutInCell="1" allowOverlap="1" wp14:anchorId="68738437" wp14:editId="1BC9E1DB">
                <wp:simplePos x="0" y="0"/>
                <wp:positionH relativeFrom="column">
                  <wp:posOffset>383539</wp:posOffset>
                </wp:positionH>
                <wp:positionV relativeFrom="paragraph">
                  <wp:posOffset>152400</wp:posOffset>
                </wp:positionV>
                <wp:extent cx="0" cy="136525"/>
                <wp:effectExtent l="0" t="0" r="19050" b="0"/>
                <wp:wrapNone/>
                <wp:docPr id="46" name="Straight Connector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0" cy="136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54A71D9" id="Straight Connector 200" o:spid="_x0000_s1026" style="position:absolute;flip:y;z-index:251688960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30.2pt,12pt" to="30.2pt,2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LP3rwEAALkDAAAOAAAAZHJzL2Uyb0RvYy54bWysU8Fu1DAQvSPxD5bvrLOLWqFosz20gksF&#10;FYXep854Y2F7LNtssn+P7WQDAoQE4mLF9rw37z1P9jeTNeyEIWpyHd9uGs7QSeq1O3b886e3r95w&#10;FhO4Hgw57PgZI785vHyxH32LOxrI9BhYJnGxHX3Hh5R8K0SUA1qIG/Lo8qWiYCHlbTiKPsCY2a0R&#10;u6a5FiOF3geSGGM+vZsv+aHyK4UyfVAqYmKm41lbqmuo63NZxWEP7TGAH7RcZMA/qLCgXW66Ut1B&#10;AvY16F+orJaBIqm0kWQFKaUlVg/Zzbb5yc3jAB6rlxxO9GtM8f/RyvenW/cQinQ5uUd/T/JLzKGI&#10;0cd2vSyb6OeySQXLlNH+Kb939ZxdsKlGel4jxSkxOR/KfLp9fX21uyppC2gLQ2noQ0zvkCwrHx03&#10;2hWz0MLpPqa59FKyCJo1VDXpbLAUG/cRFdN97jWrqaODtyawE+RHBynRpe3SulYXmNLGrMCmtv0j&#10;cKkvUKxj9TfgFVE7k0sr2GpH4Xfd03SRrOb6SwKz7xLBM/Xnh3B5qzwfNdxllssA/riv8O9/3OEb&#10;AAAA//8DAFBLAwQUAAYACAAAACEAe2u9OdkAAAAHAQAADwAAAGRycy9kb3ducmV2LnhtbEyPwU7D&#10;MBBE70j8g7VI3KjTKK1QyKZClJ4RBSSObrwkAXsdxW6b/D0LFziOZjTzptpM3qkTjbEPjLBcZKCI&#10;m2B7bhFeX3Y3t6BiMmyNC0wIM0XY1JcXlSltOPMznfapVVLCsTQIXUpDqXVsOvImLsJALN5HGL1J&#10;IsdW29Gcpdw7nWfZWnvTsyx0ZqCHjpqv/dEjRNc+fs5vc9jmdpy3u/hOT8sC8fpqur8DlWhKf2H4&#10;wRd0qIXpEI5so3II66yQJEJeyCXxf/UBoVitQNeV/s9ffwMAAP//AwBQSwECLQAUAAYACAAAACEA&#10;toM4kv4AAADhAQAAEwAAAAAAAAAAAAAAAAAAAAAAW0NvbnRlbnRfVHlwZXNdLnhtbFBLAQItABQA&#10;BgAIAAAAIQA4/SH/1gAAAJQBAAALAAAAAAAAAAAAAAAAAC8BAABfcmVscy8ucmVsc1BLAQItABQA&#10;BgAIAAAAIQAmNLP3rwEAALkDAAAOAAAAAAAAAAAAAAAAAC4CAABkcnMvZTJvRG9jLnhtbFBLAQIt&#10;ABQABgAIAAAAIQB7a7052QAAAAcBAAAPAAAAAAAAAAAAAAAAAAkEAABkcnMvZG93bnJldi54bWxQ&#10;SwUGAAAAAAQABADzAAAADwUAAAAA&#10;" strokecolor="#4579b8 [3044]">
                <o:lock v:ext="edit" shapetype="f"/>
              </v:line>
            </w:pict>
          </mc:Fallback>
        </mc:AlternateContent>
      </w:r>
    </w:p>
    <w:p w14:paraId="687381BE" w14:textId="5B5FB008" w:rsidR="004327AC" w:rsidRPr="00C1318F" w:rsidRDefault="00A3456B" w:rsidP="004327AC">
      <w:pPr>
        <w:spacing w:after="0" w:line="240" w:lineRule="auto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8738438" wp14:editId="18825766">
                <wp:simplePos x="0" y="0"/>
                <wp:positionH relativeFrom="column">
                  <wp:posOffset>-468630</wp:posOffset>
                </wp:positionH>
                <wp:positionV relativeFrom="paragraph">
                  <wp:posOffset>103505</wp:posOffset>
                </wp:positionV>
                <wp:extent cx="1363980" cy="4004945"/>
                <wp:effectExtent l="7620" t="8255" r="0" b="6350"/>
                <wp:wrapNone/>
                <wp:docPr id="45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63980" cy="400494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DDD8C2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87384EA" w14:textId="77777777" w:rsidR="005E47B4" w:rsidRDefault="004327AC" w:rsidP="005E47B4">
                            <w:pPr>
                              <w:spacing w:after="0" w:line="240" w:lineRule="auto"/>
                              <w:rPr>
                                <w:b/>
                                <w:sz w:val="20"/>
                              </w:rPr>
                            </w:pPr>
                            <w:r w:rsidRPr="00973B56">
                              <w:rPr>
                                <w:b/>
                                <w:sz w:val="20"/>
                              </w:rPr>
                              <w:t xml:space="preserve">Mechanisms </w:t>
                            </w:r>
                            <w:r w:rsidR="005E47B4">
                              <w:rPr>
                                <w:b/>
                                <w:sz w:val="20"/>
                              </w:rPr>
                              <w:t>(Resources)</w:t>
                            </w:r>
                          </w:p>
                          <w:p w14:paraId="687384EB" w14:textId="77777777" w:rsidR="005E47B4" w:rsidRDefault="005E47B4" w:rsidP="005E47B4">
                            <w:pPr>
                              <w:pStyle w:val="ListParagraph"/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142"/>
                              <w:rPr>
                                <w:rFonts w:cs="FrutigerLTPro-LightCn"/>
                                <w:sz w:val="18"/>
                                <w:szCs w:val="17"/>
                              </w:rPr>
                            </w:pPr>
                          </w:p>
                          <w:p w14:paraId="687384EC" w14:textId="77777777" w:rsidR="00B12BED" w:rsidRPr="00B12BED" w:rsidRDefault="00B12BED" w:rsidP="00B12BED">
                            <w:pPr>
                              <w:pStyle w:val="ListParagraph"/>
                              <w:numPr>
                                <w:ilvl w:val="0"/>
                                <w:numId w:val="21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142" w:hanging="142"/>
                              <w:rPr>
                                <w:rFonts w:cs="FrutigerLTPro-LightCn"/>
                                <w:sz w:val="18"/>
                                <w:szCs w:val="17"/>
                              </w:rPr>
                            </w:pPr>
                            <w:r w:rsidRPr="00B12BED">
                              <w:rPr>
                                <w:rFonts w:cs="FrutigerLTPro-LightCn"/>
                                <w:sz w:val="18"/>
                                <w:szCs w:val="17"/>
                              </w:rPr>
                              <w:t xml:space="preserve">Provides increased and improved </w:t>
                            </w:r>
                            <w:r w:rsidRPr="00B12BED">
                              <w:rPr>
                                <w:rFonts w:asciiTheme="minorHAnsi" w:hAnsiTheme="minorHAnsi" w:cs="FrutigerLTPro-LightCn"/>
                                <w:sz w:val="18"/>
                                <w:szCs w:val="17"/>
                              </w:rPr>
                              <w:t xml:space="preserve">communication between staff, patients and family members, </w:t>
                            </w:r>
                          </w:p>
                          <w:p w14:paraId="687384ED" w14:textId="77777777" w:rsidR="00B12BED" w:rsidRDefault="00B12BED" w:rsidP="00B12BED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cs="FrutigerLTPro-LightCn"/>
                                <w:sz w:val="18"/>
                                <w:szCs w:val="17"/>
                              </w:rPr>
                            </w:pPr>
                          </w:p>
                          <w:p w14:paraId="687384EE" w14:textId="77777777" w:rsidR="00B12BED" w:rsidRPr="00B12BED" w:rsidRDefault="00B12BED" w:rsidP="00B12BED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142" w:hanging="142"/>
                              <w:rPr>
                                <w:rFonts w:cs="FrutigerLTPro-LightCn"/>
                                <w:sz w:val="18"/>
                                <w:szCs w:val="17"/>
                              </w:rPr>
                            </w:pPr>
                            <w:r w:rsidRPr="00B12BED">
                              <w:rPr>
                                <w:rFonts w:cs="FrutigerLTPro-LightCn"/>
                                <w:sz w:val="18"/>
                                <w:szCs w:val="17"/>
                              </w:rPr>
                              <w:t xml:space="preserve">Ensures that patients’ perceived basic </w:t>
                            </w:r>
                            <w:r w:rsidRPr="00B12BED">
                              <w:rPr>
                                <w:rFonts w:asciiTheme="minorHAnsi" w:hAnsiTheme="minorHAnsi" w:cs="FrutigerLTPro-LightCn"/>
                                <w:sz w:val="18"/>
                                <w:szCs w:val="17"/>
                              </w:rPr>
                              <w:t>fundamental needs are met.</w:t>
                            </w:r>
                          </w:p>
                          <w:p w14:paraId="687384EF" w14:textId="77777777" w:rsidR="00B12BED" w:rsidRPr="00B12BED" w:rsidRDefault="00B12BED" w:rsidP="00B12BED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cs="FrutigerLTPro-LightCn"/>
                                <w:sz w:val="18"/>
                                <w:szCs w:val="17"/>
                              </w:rPr>
                            </w:pPr>
                          </w:p>
                          <w:p w14:paraId="687384F0" w14:textId="77777777" w:rsidR="00B12BED" w:rsidRPr="00B12BED" w:rsidRDefault="00B12BED" w:rsidP="00B12BED">
                            <w:pPr>
                              <w:pStyle w:val="ListParagraph"/>
                              <w:numPr>
                                <w:ilvl w:val="0"/>
                                <w:numId w:val="19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142" w:hanging="142"/>
                              <w:rPr>
                                <w:b/>
                                <w:sz w:val="20"/>
                              </w:rPr>
                            </w:pPr>
                            <w:r w:rsidRPr="00B12BED">
                              <w:rPr>
                                <w:rFonts w:cs="FrutigerLTPro-LightCn"/>
                                <w:sz w:val="18"/>
                                <w:szCs w:val="17"/>
                              </w:rPr>
                              <w:t xml:space="preserve">Provides more opportunities for positive nurse– </w:t>
                            </w:r>
                            <w:r w:rsidRPr="00B12BED">
                              <w:rPr>
                                <w:rFonts w:asciiTheme="minorHAnsi" w:hAnsiTheme="minorHAnsi" w:cs="FrutigerLTPro-LightCn"/>
                                <w:sz w:val="18"/>
                                <w:szCs w:val="17"/>
                              </w:rPr>
                              <w:t>patient relationships to develop based on trust, respect and caring</w:t>
                            </w:r>
                            <w:r w:rsidRPr="00B12BED">
                              <w:rPr>
                                <w:rFonts w:ascii="FrutigerLTPro-LightCn" w:hAnsi="FrutigerLTPro-LightCn" w:cs="FrutigerLTPro-LightCn"/>
                                <w:sz w:val="17"/>
                                <w:szCs w:val="17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738438" id="Rectangle 20" o:spid="_x0000_s1026" style="position:absolute;margin-left:-36.9pt;margin-top:8.15pt;width:107.4pt;height:315.3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GH48EgIAAAEEAAAOAAAAZHJzL2Uyb0RvYy54bWysU9tu2zAMfR+wfxD0vthOnS4x4hRFug4D&#10;ugvQ7QNkWbaFyaJGKXG6rx+lpGm2vQ3TgyCK4iF5eLS+OYyG7RV6DbbmxSznTFkJrbZ9zb99vX+z&#10;5MwHYVthwKqaPynPbzavX60nV6k5DGBahYxArK8mV/MhBFdlmZeDGoWfgVOWnB3gKAKZ2GctionQ&#10;R5PN8/w6mwBbhyCV93R7d3TyTcLvOiXD567zKjBTc6otpB3T3sQ926xF1aNwg5anMsQ/VDEKbSnp&#10;GepOBMF2qP+CGrVE8NCFmYQxg67TUqUeqJsi/6Obx0E4lXohcrw70+T/H6z8tH90XzCW7t0DyO+e&#10;WdgOwvbqFhGmQYmW0hWRqGxyvjoHRMNTKGumj9DSaMUuQOLg0OEYAak7dkhUP52pVofAJF0WV9dX&#10;qyVNRJKvzPNyVS5SDlE9hzv04b2CkcVDzZFmmeDF/sGHWI6onp/EbBbutTFpnsayqearxXyRAjwY&#10;3UZn6hL7ZmuQ7UVURFqnvL89G3UgXRo91nx5fiSqSMc726YsQWhzPFMlxp74iZRE9fkqHJoD023N&#10;54m9eNVA+0SMIRx1SP+GDgPgT84m0mDN/Y+dQMWZ+WCJ9VVRllG0ySgXb+dk4KWnufQIKwmq5oGz&#10;43EbjkLfOdT9QJmKRIeFW5pUpxOHL1Wd6iedJWpPfyIK+dJOr15+7uYXAAAA//8DAFBLAwQUAAYA&#10;CAAAACEAAz1cfN8AAAAKAQAADwAAAGRycy9kb3ducmV2LnhtbEyPy07DMBRE90j8g3WR2LV2SZSi&#10;EKcqCBZIiEJ5rG9jN4nwI9huGv6e2xUsRzOaOVOtJmvYqEPsvZOwmAtg2jVe9a6V8P72MLsGFhM6&#10;hcY7LeFHR1jV52cVlsof3aset6llVOJiiRK6lIaS89h02mKc+0E78vY+WEwkQ8tVwCOVW8OvhCi4&#10;xd7RQoeDvut087U9WAm5eHoMeJs9f+Pni9+vNx/jPTdSXl5M6xtgSU/pLwwnfEKHmph2/uBUZEbC&#10;bJkReiKjyICdAvmCzu0kFPlSAK8r/v9C/QsAAP//AwBQSwECLQAUAAYACAAAACEAtoM4kv4AAADh&#10;AQAAEwAAAAAAAAAAAAAAAAAAAAAAW0NvbnRlbnRfVHlwZXNdLnhtbFBLAQItABQABgAIAAAAIQA4&#10;/SH/1gAAAJQBAAALAAAAAAAAAAAAAAAAAC8BAABfcmVscy8ucmVsc1BLAQItABQABgAIAAAAIQC2&#10;GH48EgIAAAEEAAAOAAAAAAAAAAAAAAAAAC4CAABkcnMvZTJvRG9jLnhtbFBLAQItABQABgAIAAAA&#10;IQADPVx83wAAAAoBAAAPAAAAAAAAAAAAAAAAAGwEAABkcnMvZG93bnJldi54bWxQSwUGAAAAAAQA&#10;BADzAAAAeAUAAAAA&#10;" filled="f" fillcolor="#ddd8c2">
                <v:textbox>
                  <w:txbxContent>
                    <w:p w14:paraId="687384EA" w14:textId="77777777" w:rsidR="005E47B4" w:rsidRDefault="004327AC" w:rsidP="005E47B4">
                      <w:pPr>
                        <w:spacing w:after="0" w:line="240" w:lineRule="auto"/>
                        <w:rPr>
                          <w:b/>
                          <w:sz w:val="20"/>
                        </w:rPr>
                      </w:pPr>
                      <w:r w:rsidRPr="00973B56">
                        <w:rPr>
                          <w:b/>
                          <w:sz w:val="20"/>
                        </w:rPr>
                        <w:t xml:space="preserve">Mechanisms </w:t>
                      </w:r>
                      <w:r w:rsidR="005E47B4">
                        <w:rPr>
                          <w:b/>
                          <w:sz w:val="20"/>
                        </w:rPr>
                        <w:t>(Resources)</w:t>
                      </w:r>
                    </w:p>
                    <w:p w14:paraId="687384EB" w14:textId="77777777" w:rsidR="005E47B4" w:rsidRDefault="005E47B4" w:rsidP="005E47B4">
                      <w:pPr>
                        <w:pStyle w:val="ListParagraph"/>
                        <w:autoSpaceDE w:val="0"/>
                        <w:autoSpaceDN w:val="0"/>
                        <w:adjustRightInd w:val="0"/>
                        <w:spacing w:after="0" w:line="240" w:lineRule="auto"/>
                        <w:ind w:left="142"/>
                        <w:rPr>
                          <w:rFonts w:cs="FrutigerLTPro-LightCn"/>
                          <w:sz w:val="18"/>
                          <w:szCs w:val="17"/>
                        </w:rPr>
                      </w:pPr>
                    </w:p>
                    <w:p w14:paraId="687384EC" w14:textId="77777777" w:rsidR="00B12BED" w:rsidRPr="00B12BED" w:rsidRDefault="00B12BED" w:rsidP="00B12BED">
                      <w:pPr>
                        <w:pStyle w:val="ListParagraph"/>
                        <w:numPr>
                          <w:ilvl w:val="0"/>
                          <w:numId w:val="21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ind w:left="142" w:hanging="142"/>
                        <w:rPr>
                          <w:rFonts w:cs="FrutigerLTPro-LightCn"/>
                          <w:sz w:val="18"/>
                          <w:szCs w:val="17"/>
                        </w:rPr>
                      </w:pPr>
                      <w:r w:rsidRPr="00B12BED">
                        <w:rPr>
                          <w:rFonts w:cs="FrutigerLTPro-LightCn"/>
                          <w:sz w:val="18"/>
                          <w:szCs w:val="17"/>
                        </w:rPr>
                        <w:t xml:space="preserve">Provides increased and improved </w:t>
                      </w:r>
                      <w:r w:rsidRPr="00B12BED">
                        <w:rPr>
                          <w:rFonts w:asciiTheme="minorHAnsi" w:hAnsiTheme="minorHAnsi" w:cs="FrutigerLTPro-LightCn"/>
                          <w:sz w:val="18"/>
                          <w:szCs w:val="17"/>
                        </w:rPr>
                        <w:t xml:space="preserve">communication between staff, patients and family members, </w:t>
                      </w:r>
                    </w:p>
                    <w:p w14:paraId="687384ED" w14:textId="77777777" w:rsidR="00B12BED" w:rsidRDefault="00B12BED" w:rsidP="00B12BED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cs="FrutigerLTPro-LightCn"/>
                          <w:sz w:val="18"/>
                          <w:szCs w:val="17"/>
                        </w:rPr>
                      </w:pPr>
                    </w:p>
                    <w:p w14:paraId="687384EE" w14:textId="77777777" w:rsidR="00B12BED" w:rsidRPr="00B12BED" w:rsidRDefault="00B12BED" w:rsidP="00B12BED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ind w:left="142" w:hanging="142"/>
                        <w:rPr>
                          <w:rFonts w:cs="FrutigerLTPro-LightCn"/>
                          <w:sz w:val="18"/>
                          <w:szCs w:val="17"/>
                        </w:rPr>
                      </w:pPr>
                      <w:r w:rsidRPr="00B12BED">
                        <w:rPr>
                          <w:rFonts w:cs="FrutigerLTPro-LightCn"/>
                          <w:sz w:val="18"/>
                          <w:szCs w:val="17"/>
                        </w:rPr>
                        <w:t xml:space="preserve">Ensures that patients’ perceived basic </w:t>
                      </w:r>
                      <w:r w:rsidRPr="00B12BED">
                        <w:rPr>
                          <w:rFonts w:asciiTheme="minorHAnsi" w:hAnsiTheme="minorHAnsi" w:cs="FrutigerLTPro-LightCn"/>
                          <w:sz w:val="18"/>
                          <w:szCs w:val="17"/>
                        </w:rPr>
                        <w:t>fundamental needs are met.</w:t>
                      </w:r>
                    </w:p>
                    <w:p w14:paraId="687384EF" w14:textId="77777777" w:rsidR="00B12BED" w:rsidRPr="00B12BED" w:rsidRDefault="00B12BED" w:rsidP="00B12BED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cs="FrutigerLTPro-LightCn"/>
                          <w:sz w:val="18"/>
                          <w:szCs w:val="17"/>
                        </w:rPr>
                      </w:pPr>
                    </w:p>
                    <w:p w14:paraId="687384F0" w14:textId="77777777" w:rsidR="00B12BED" w:rsidRPr="00B12BED" w:rsidRDefault="00B12BED" w:rsidP="00B12BED">
                      <w:pPr>
                        <w:pStyle w:val="ListParagraph"/>
                        <w:numPr>
                          <w:ilvl w:val="0"/>
                          <w:numId w:val="19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ind w:left="142" w:hanging="142"/>
                        <w:rPr>
                          <w:b/>
                          <w:sz w:val="20"/>
                        </w:rPr>
                      </w:pPr>
                      <w:r w:rsidRPr="00B12BED">
                        <w:rPr>
                          <w:rFonts w:cs="FrutigerLTPro-LightCn"/>
                          <w:sz w:val="18"/>
                          <w:szCs w:val="17"/>
                        </w:rPr>
                        <w:t xml:space="preserve">Provides more opportunities for positive nurse– </w:t>
                      </w:r>
                      <w:r w:rsidRPr="00B12BED">
                        <w:rPr>
                          <w:rFonts w:asciiTheme="minorHAnsi" w:hAnsiTheme="minorHAnsi" w:cs="FrutigerLTPro-LightCn"/>
                          <w:sz w:val="18"/>
                          <w:szCs w:val="17"/>
                        </w:rPr>
                        <w:t>patient relationships to develop based on trust, respect and caring</w:t>
                      </w:r>
                      <w:r w:rsidRPr="00B12BED">
                        <w:rPr>
                          <w:rFonts w:ascii="FrutigerLTPro-LightCn" w:hAnsi="FrutigerLTPro-LightCn" w:cs="FrutigerLTPro-LightCn"/>
                          <w:sz w:val="17"/>
                          <w:szCs w:val="17"/>
                        </w:rPr>
                        <w:t>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8738439" wp14:editId="3A4AB25C">
                <wp:simplePos x="0" y="0"/>
                <wp:positionH relativeFrom="column">
                  <wp:posOffset>1333500</wp:posOffset>
                </wp:positionH>
                <wp:positionV relativeFrom="paragraph">
                  <wp:posOffset>102870</wp:posOffset>
                </wp:positionV>
                <wp:extent cx="3537585" cy="2038985"/>
                <wp:effectExtent l="0" t="7620" r="5715" b="1270"/>
                <wp:wrapNone/>
                <wp:docPr id="44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37585" cy="203898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DDD8C2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87384F1" w14:textId="77777777" w:rsidR="004327AC" w:rsidRDefault="004327AC" w:rsidP="004327AC">
                            <w:pPr>
                              <w:rPr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 xml:space="preserve">Supporting </w:t>
                            </w:r>
                            <w:r w:rsidRPr="00161507">
                              <w:rPr>
                                <w:b/>
                                <w:sz w:val="20"/>
                              </w:rPr>
                              <w:t>contextual factors</w:t>
                            </w:r>
                            <w:r w:rsidRPr="00161507">
                              <w:rPr>
                                <w:szCs w:val="24"/>
                              </w:rPr>
                              <w:t xml:space="preserve">  </w:t>
                            </w:r>
                          </w:p>
                          <w:p w14:paraId="687384F2" w14:textId="77777777" w:rsidR="00150A87" w:rsidRDefault="00150A87" w:rsidP="001D2A24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ind w:left="142" w:hanging="142"/>
                              <w:rPr>
                                <w:sz w:val="20"/>
                              </w:rPr>
                            </w:pPr>
                            <w:r w:rsidRPr="00767A28">
                              <w:rPr>
                                <w:sz w:val="20"/>
                              </w:rPr>
                              <w:t xml:space="preserve">Higher nursing staffing levels/lower workload demands </w:t>
                            </w:r>
                          </w:p>
                          <w:p w14:paraId="687384F3" w14:textId="77777777" w:rsidR="00150A87" w:rsidRPr="004A3932" w:rsidRDefault="00150A87" w:rsidP="001D2A24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ind w:left="142" w:hanging="14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18"/>
                              </w:rPr>
                              <w:t xml:space="preserve">High fidelity to </w:t>
                            </w:r>
                            <w:r w:rsidRPr="004A3932">
                              <w:rPr>
                                <w:sz w:val="18"/>
                              </w:rPr>
                              <w:t xml:space="preserve">underlying purpose of </w:t>
                            </w:r>
                            <w:r>
                              <w:rPr>
                                <w:sz w:val="18"/>
                              </w:rPr>
                              <w:t>IR</w:t>
                            </w:r>
                            <w:r w:rsidRPr="004A3932">
                              <w:rPr>
                                <w:sz w:val="18"/>
                              </w:rPr>
                              <w:t xml:space="preserve"> </w:t>
                            </w:r>
                          </w:p>
                          <w:p w14:paraId="687384F4" w14:textId="77777777" w:rsidR="00150A87" w:rsidRDefault="00150A87" w:rsidP="001D2A24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ind w:left="142" w:hanging="14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urses use IR as a vehicle for engaging patients in wider conversation and develop nurse-patient relationship</w:t>
                            </w:r>
                          </w:p>
                          <w:p w14:paraId="687384F5" w14:textId="77777777" w:rsidR="004327AC" w:rsidRDefault="004327AC" w:rsidP="004327AC">
                            <w:pPr>
                              <w:rPr>
                                <w:szCs w:val="24"/>
                              </w:rPr>
                            </w:pPr>
                          </w:p>
                          <w:p w14:paraId="687384F6" w14:textId="77777777" w:rsidR="004327AC" w:rsidRDefault="004327AC" w:rsidP="004327AC">
                            <w:pPr>
                              <w:rPr>
                                <w:szCs w:val="24"/>
                              </w:rPr>
                            </w:pPr>
                          </w:p>
                          <w:p w14:paraId="687384F7" w14:textId="77777777" w:rsidR="004327AC" w:rsidRDefault="004327AC" w:rsidP="004327AC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  <w:p w14:paraId="687384F8" w14:textId="77777777" w:rsidR="004327AC" w:rsidRDefault="004327AC" w:rsidP="004327AC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  <w:p w14:paraId="687384F9" w14:textId="77777777" w:rsidR="004327AC" w:rsidRPr="00D5397B" w:rsidRDefault="004327AC" w:rsidP="004327AC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738439" id="Rectangle 21" o:spid="_x0000_s1027" style="position:absolute;margin-left:105pt;margin-top:8.1pt;width:278.55pt;height:160.5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Xn9LEAIAAAEEAAAOAAAAZHJzL2Uyb0RvYy54bWysU9tu2zAMfR+wfxD0vjg3r4kRpyjSdRjQ&#10;XYBuH6DIsi1MFjVKiZ19/Sg5TbPtbZgeBFGkDsnDo83t0Bl2VOg12JLPJlPOlJVQaduU/NvXhzcr&#10;znwQthIGrCr5SXl+u339atO7Qs2hBVMpZARifdG7krchuCLLvGxVJ/wEnLLkrAE7EcjEJqtQ9ITe&#10;mWw+nb7NesDKIUjlPd3ej06+Tfh1rWT4XNdeBWZKTrWFtGPa93HPthtRNChcq+W5DPEPVXRCW0p6&#10;gboXQbAD6r+gOi0RPNRhIqHLoK61VKkH6mY2/aObp1Y4lXohcry70OT/H6z8dHxyXzCW7t0jyO+e&#10;Wdi1wjbqDhH6VomK0s0iUVnvfHF5EA1PT9m+/wgVjVYcAiQOhhq7CEjdsSFRfbpQrYbAJF0u8sVN&#10;vso5k+SbTxerNRkxhyienzv04b2CjsVDyZFmmeDF8dGHMfQ5JGaz8KCNSfM0lvUlX+fzPD3wYHQV&#10;nalLbPY7g+wooiLSOuf9LazTgXRpdFfy1SVIFJGOd7ZKWYLQZjxT0cae+YmURPX5Igz7gemK2pvH&#10;DPFqD9WJGEMYdUj/hg4t4E/OetJgyf2Pg0DFmflgifX1bLmMok3GMr+Zk4HXnv21R1hJUCUPnI3H&#10;XRiFfnCom5YyzRIdFu5oUrVOHL5Uda6fdJamcP4TUcjXdop6+bnbXwAAAP//AwBQSwMEFAAGAAgA&#10;AAAhAKWjHWjgAAAACgEAAA8AAABkcnMvZG93bnJldi54bWxMj8FOwzAQRO9I/IO1SNyonQQlVYhT&#10;FQQHJEShBc7b2E0i4nWw3TT8PeYEx9GMZt5Uq9kMbNLO95YkJAsBTFNjVU+thLfdw9USmA9ICgdL&#10;WsK39rCqz88qLJU90auetqFlsYR8iRK6EMaSc9902qBf2FFT9A7WGQxRupYrh6dYbgaeCpFzgz3F&#10;hQ5Hfdfp5nN7NBKuxdOjw9vs+Qs/XuxhvXmf7vkg5eXFvL4BFvQc/sLwix/RoY5Me3sk5dkgIU1E&#10;/BKikafAYqDIiwTYXkKWFRnwuuL/L9Q/AAAA//8DAFBLAQItABQABgAIAAAAIQC2gziS/gAAAOEB&#10;AAATAAAAAAAAAAAAAAAAAAAAAABbQ29udGVudF9UeXBlc10ueG1sUEsBAi0AFAAGAAgAAAAhADj9&#10;If/WAAAAlAEAAAsAAAAAAAAAAAAAAAAALwEAAF9yZWxzLy5yZWxzUEsBAi0AFAAGAAgAAAAhAIRe&#10;f0sQAgAAAQQAAA4AAAAAAAAAAAAAAAAALgIAAGRycy9lMm9Eb2MueG1sUEsBAi0AFAAGAAgAAAAh&#10;AKWjHWjgAAAACgEAAA8AAAAAAAAAAAAAAAAAagQAAGRycy9kb3ducmV2LnhtbFBLBQYAAAAABAAE&#10;APMAAAB3BQAAAAA=&#10;" filled="f" fillcolor="#ddd8c2">
                <v:textbox>
                  <w:txbxContent>
                    <w:p w14:paraId="687384F1" w14:textId="77777777" w:rsidR="004327AC" w:rsidRDefault="004327AC" w:rsidP="004327AC">
                      <w:pPr>
                        <w:rPr>
                          <w:szCs w:val="24"/>
                        </w:rPr>
                      </w:pPr>
                      <w:r>
                        <w:rPr>
                          <w:b/>
                          <w:sz w:val="20"/>
                        </w:rPr>
                        <w:t xml:space="preserve">Supporting </w:t>
                      </w:r>
                      <w:r w:rsidRPr="00161507">
                        <w:rPr>
                          <w:b/>
                          <w:sz w:val="20"/>
                        </w:rPr>
                        <w:t>contextual factors</w:t>
                      </w:r>
                      <w:r w:rsidRPr="00161507">
                        <w:rPr>
                          <w:szCs w:val="24"/>
                        </w:rPr>
                        <w:t xml:space="preserve">  </w:t>
                      </w:r>
                    </w:p>
                    <w:p w14:paraId="687384F2" w14:textId="77777777" w:rsidR="00150A87" w:rsidRDefault="00150A87" w:rsidP="001D2A24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ind w:left="142" w:hanging="142"/>
                        <w:rPr>
                          <w:sz w:val="20"/>
                        </w:rPr>
                      </w:pPr>
                      <w:r w:rsidRPr="00767A28">
                        <w:rPr>
                          <w:sz w:val="20"/>
                        </w:rPr>
                        <w:t xml:space="preserve">Higher nursing staffing levels/lower workload demands </w:t>
                      </w:r>
                    </w:p>
                    <w:p w14:paraId="687384F3" w14:textId="77777777" w:rsidR="00150A87" w:rsidRPr="004A3932" w:rsidRDefault="00150A87" w:rsidP="001D2A24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ind w:left="142" w:hanging="142"/>
                        <w:rPr>
                          <w:sz w:val="20"/>
                        </w:rPr>
                      </w:pPr>
                      <w:r>
                        <w:rPr>
                          <w:sz w:val="18"/>
                        </w:rPr>
                        <w:t xml:space="preserve">High fidelity to </w:t>
                      </w:r>
                      <w:r w:rsidRPr="004A3932">
                        <w:rPr>
                          <w:sz w:val="18"/>
                        </w:rPr>
                        <w:t xml:space="preserve">underlying purpose of </w:t>
                      </w:r>
                      <w:r>
                        <w:rPr>
                          <w:sz w:val="18"/>
                        </w:rPr>
                        <w:t>IR</w:t>
                      </w:r>
                      <w:r w:rsidRPr="004A3932">
                        <w:rPr>
                          <w:sz w:val="18"/>
                        </w:rPr>
                        <w:t xml:space="preserve"> </w:t>
                      </w:r>
                    </w:p>
                    <w:p w14:paraId="687384F4" w14:textId="77777777" w:rsidR="00150A87" w:rsidRDefault="00150A87" w:rsidP="001D2A24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ind w:left="142" w:hanging="142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Nurses use IR as a vehicle for engaging patients in wider conversation and develop nurse-patient relationship</w:t>
                      </w:r>
                    </w:p>
                    <w:p w14:paraId="687384F5" w14:textId="77777777" w:rsidR="004327AC" w:rsidRDefault="004327AC" w:rsidP="004327AC">
                      <w:pPr>
                        <w:rPr>
                          <w:szCs w:val="24"/>
                        </w:rPr>
                      </w:pPr>
                    </w:p>
                    <w:p w14:paraId="687384F6" w14:textId="77777777" w:rsidR="004327AC" w:rsidRDefault="004327AC" w:rsidP="004327AC">
                      <w:pPr>
                        <w:rPr>
                          <w:szCs w:val="24"/>
                        </w:rPr>
                      </w:pPr>
                    </w:p>
                    <w:p w14:paraId="687384F7" w14:textId="77777777" w:rsidR="004327AC" w:rsidRDefault="004327AC" w:rsidP="004327AC">
                      <w:pPr>
                        <w:rPr>
                          <w:b/>
                          <w:sz w:val="20"/>
                        </w:rPr>
                      </w:pPr>
                    </w:p>
                    <w:p w14:paraId="687384F8" w14:textId="77777777" w:rsidR="004327AC" w:rsidRDefault="004327AC" w:rsidP="004327AC">
                      <w:pPr>
                        <w:rPr>
                          <w:b/>
                          <w:sz w:val="20"/>
                        </w:rPr>
                      </w:pPr>
                    </w:p>
                    <w:p w14:paraId="687384F9" w14:textId="77777777" w:rsidR="004327AC" w:rsidRPr="00D5397B" w:rsidRDefault="004327AC" w:rsidP="004327AC">
                      <w:pPr>
                        <w:rPr>
                          <w:b/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873843A" wp14:editId="76E0D64D">
                <wp:simplePos x="0" y="0"/>
                <wp:positionH relativeFrom="column">
                  <wp:posOffset>6807835</wp:posOffset>
                </wp:positionH>
                <wp:positionV relativeFrom="paragraph">
                  <wp:posOffset>103505</wp:posOffset>
                </wp:positionV>
                <wp:extent cx="1529715" cy="2038985"/>
                <wp:effectExtent l="6985" t="8255" r="6350" b="635"/>
                <wp:wrapNone/>
                <wp:docPr id="43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9715" cy="203898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DDD8C2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87384FA" w14:textId="77777777" w:rsidR="004327AC" w:rsidRDefault="004327AC" w:rsidP="004327AC">
                            <w:pPr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</w:pPr>
                            <w:r w:rsidRPr="00C82094"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  <w:t>Outcomes (intended/positive)</w:t>
                            </w:r>
                          </w:p>
                          <w:p w14:paraId="687384FB" w14:textId="4512B635" w:rsidR="00150A87" w:rsidRPr="00150A87" w:rsidRDefault="00D35C60" w:rsidP="00993D0C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ind w:left="142" w:hanging="142"/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</w:pPr>
                            <w:r>
                              <w:rPr>
                                <w:sz w:val="18"/>
                              </w:rPr>
                              <w:t>Increased</w:t>
                            </w:r>
                            <w:r w:rsidR="00150A87">
                              <w:rPr>
                                <w:sz w:val="18"/>
                              </w:rPr>
                              <w:t xml:space="preserve"> interaction and improved </w:t>
                            </w:r>
                            <w:r w:rsidR="00150A87" w:rsidRPr="00150A87">
                              <w:rPr>
                                <w:sz w:val="18"/>
                              </w:rPr>
                              <w:t>n</w:t>
                            </w:r>
                            <w:r w:rsidR="00150A87" w:rsidRPr="00150A87">
                              <w:rPr>
                                <w:noProof/>
                                <w:sz w:val="20"/>
                                <w:lang w:eastAsia="en-GB"/>
                              </w:rPr>
                              <w:t>urse-patient relationships</w:t>
                            </w:r>
                          </w:p>
                          <w:p w14:paraId="687384FC" w14:textId="3274A14E" w:rsidR="00150A87" w:rsidRPr="00150A87" w:rsidRDefault="00D35C60" w:rsidP="00993D0C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ind w:left="142" w:hanging="142"/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</w:pPr>
                            <w:r>
                              <w:rPr>
                                <w:sz w:val="18"/>
                              </w:rPr>
                              <w:t xml:space="preserve">Increased </w:t>
                            </w:r>
                            <w:r w:rsidR="00150A87">
                              <w:rPr>
                                <w:sz w:val="18"/>
                              </w:rPr>
                              <w:t xml:space="preserve">opportunities to </w:t>
                            </w:r>
                            <w:r w:rsidR="00150A87" w:rsidRPr="003E6AD8">
                              <w:rPr>
                                <w:rFonts w:asciiTheme="minorHAnsi" w:hAnsiTheme="minorHAnsi" w:cs="FrutigerLTPro-LightCn"/>
                                <w:sz w:val="18"/>
                                <w:szCs w:val="17"/>
                              </w:rPr>
                              <w:t xml:space="preserve">detect subtle/significant changes that can impact on comfort and </w:t>
                            </w:r>
                            <w:proofErr w:type="gramStart"/>
                            <w:r w:rsidR="00150A87" w:rsidRPr="003E6AD8">
                              <w:rPr>
                                <w:rFonts w:asciiTheme="minorHAnsi" w:hAnsiTheme="minorHAnsi" w:cs="FrutigerLTPro-LightCn"/>
                                <w:sz w:val="18"/>
                                <w:szCs w:val="17"/>
                              </w:rPr>
                              <w:t>safety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73843A" id="Rectangle 25" o:spid="_x0000_s1028" style="position:absolute;margin-left:536.05pt;margin-top:8.15pt;width:120.45pt;height:160.5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/sOSEAIAAAAEAAAOAAAAZHJzL2Uyb0RvYy54bWysU1Fv0zAQfkfiP1h+p2lCw9qo6TR1DCGN&#10;gTT4AY7jJBaOz5zdpuPXc3a7rsAbwg/Wne/83d3nz+vrw2jYXqHXYGuez+acKSuh1bav+bevd2+W&#10;nPkgbCsMWFXzJ+X59eb1q/XkKlXAAKZVyAjE+mpyNR9CcFWWeTmoUfgZOGUp2AGOIpCLfdaimAh9&#10;NFkxn7/LJsDWIUjlPZ3eHoN8k/C7Tsnwueu8CszUnHoLace0N3HPNmtR9SjcoOWpDfEPXYxCWyp6&#10;hroVQbAd6r+gRi0RPHRhJmHMoOu0VGkGmiaf/zHN4yCcSrMQOd6dafL/D1Y+7B/dF4yte3cP8rtn&#10;FraDsL26QYRpUKKlcnkkKpucr84XouPpKmumT9DS04pdgMTBocMxAtJ07JCofjpTrQ6BSTrMy2J1&#10;lZecSYoV87fL1bJMNUT1fN2hDx8UjCwaNUd6ywQv9vc+xHZE9ZwSq1m408ak9zSWTTVflUWZLngw&#10;uo3BNCX2zdYg24uoiLROdX9LG3UgXRo91nx5ThJVpOO9bVOVILQ52tSJsSd+IiVRfb4Kh+bAdEvj&#10;xQLxpIH2iQhDOMqQvg0ZA+BPziaSYM39j51AxZn5aIn0Vb5YRM0mZ1FeFeTgZaS5jAgrCarmgbOj&#10;uQ1Hne8c6n6gSnliw8INPVSnE4UvXZ3aJ5klZk9fIur40k9ZLx938wsAAP//AwBQSwMEFAAGAAgA&#10;AAAhAOIIqeTgAAAADAEAAA8AAABkcnMvZG93bnJldi54bWxMj8tOwzAQRfdI/IM1SOyonbpqqxCn&#10;KggWSIhCC6ynsZtE+BFiNw1/z3QFu7mao/soVqOzbDB9bINXkE0EMOOroFtfK3jfPd4sgcWEXqMN&#10;3ij4MRFW5eVFgbkOJ/9mhm2qGZn4mKOCJqUu5zxWjXEYJ6Eznn6H0DtMJPua6x5PZO4snwox5w5b&#10;TwkNdua+MdXX9ugUzMTzU4938uUbP1/DYb35GB64Ver6alzfAktmTH8wnOtTdSip0z4cvY7MkhaL&#10;aUYsXXMJ7EzITNK8vQIpFzPgZcH/jyh/AQAA//8DAFBLAQItABQABgAIAAAAIQC2gziS/gAAAOEB&#10;AAATAAAAAAAAAAAAAAAAAAAAAABbQ29udGVudF9UeXBlc10ueG1sUEsBAi0AFAAGAAgAAAAhADj9&#10;If/WAAAAlAEAAAsAAAAAAAAAAAAAAAAALwEAAF9yZWxzLy5yZWxzUEsBAi0AFAAGAAgAAAAhAN/+&#10;w5IQAgAAAAQAAA4AAAAAAAAAAAAAAAAALgIAAGRycy9lMm9Eb2MueG1sUEsBAi0AFAAGAAgAAAAh&#10;AOIIqeTgAAAADAEAAA8AAAAAAAAAAAAAAAAAagQAAGRycy9kb3ducmV2LnhtbFBLBQYAAAAABAAE&#10;APMAAAB3BQAAAAA=&#10;" filled="f" fillcolor="#ddd8c2">
                <v:textbox>
                  <w:txbxContent>
                    <w:p w14:paraId="687384FA" w14:textId="77777777" w:rsidR="004327AC" w:rsidRDefault="004327AC" w:rsidP="004327AC">
                      <w:pPr>
                        <w:rPr>
                          <w:b/>
                          <w:noProof/>
                          <w:sz w:val="20"/>
                          <w:lang w:eastAsia="en-GB"/>
                        </w:rPr>
                      </w:pPr>
                      <w:r w:rsidRPr="00C82094">
                        <w:rPr>
                          <w:b/>
                          <w:noProof/>
                          <w:sz w:val="20"/>
                          <w:lang w:eastAsia="en-GB"/>
                        </w:rPr>
                        <w:t>Outcomes (intended/positive)</w:t>
                      </w:r>
                    </w:p>
                    <w:p w14:paraId="687384FB" w14:textId="4512B635" w:rsidR="00150A87" w:rsidRPr="00150A87" w:rsidRDefault="00D35C60" w:rsidP="00993D0C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ind w:left="142" w:hanging="142"/>
                        <w:rPr>
                          <w:b/>
                          <w:noProof/>
                          <w:sz w:val="20"/>
                          <w:lang w:eastAsia="en-GB"/>
                        </w:rPr>
                      </w:pPr>
                      <w:r>
                        <w:rPr>
                          <w:sz w:val="18"/>
                        </w:rPr>
                        <w:t>Increased</w:t>
                      </w:r>
                      <w:r w:rsidR="00150A87">
                        <w:rPr>
                          <w:sz w:val="18"/>
                        </w:rPr>
                        <w:t xml:space="preserve"> interaction and improved </w:t>
                      </w:r>
                      <w:r w:rsidR="00150A87" w:rsidRPr="00150A87">
                        <w:rPr>
                          <w:sz w:val="18"/>
                        </w:rPr>
                        <w:t>n</w:t>
                      </w:r>
                      <w:r w:rsidR="00150A87" w:rsidRPr="00150A87">
                        <w:rPr>
                          <w:noProof/>
                          <w:sz w:val="20"/>
                          <w:lang w:eastAsia="en-GB"/>
                        </w:rPr>
                        <w:t>urse-patient relationships</w:t>
                      </w:r>
                    </w:p>
                    <w:p w14:paraId="687384FC" w14:textId="3274A14E" w:rsidR="00150A87" w:rsidRPr="00150A87" w:rsidRDefault="00D35C60" w:rsidP="00993D0C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ind w:left="142" w:hanging="142"/>
                        <w:rPr>
                          <w:b/>
                          <w:noProof/>
                          <w:sz w:val="20"/>
                          <w:lang w:eastAsia="en-GB"/>
                        </w:rPr>
                      </w:pPr>
                      <w:r>
                        <w:rPr>
                          <w:sz w:val="18"/>
                        </w:rPr>
                        <w:t xml:space="preserve">Increased </w:t>
                      </w:r>
                      <w:r w:rsidR="00150A87">
                        <w:rPr>
                          <w:sz w:val="18"/>
                        </w:rPr>
                        <w:t xml:space="preserve">opportunities to </w:t>
                      </w:r>
                      <w:r w:rsidR="00150A87" w:rsidRPr="003E6AD8">
                        <w:rPr>
                          <w:rFonts w:asciiTheme="minorHAnsi" w:hAnsiTheme="minorHAnsi" w:cs="FrutigerLTPro-LightCn"/>
                          <w:sz w:val="18"/>
                          <w:szCs w:val="17"/>
                        </w:rPr>
                        <w:t xml:space="preserve">detect subtle/significant changes that can impact on comfort and </w:t>
                      </w:r>
                      <w:proofErr w:type="gramStart"/>
                      <w:r w:rsidR="00150A87" w:rsidRPr="003E6AD8">
                        <w:rPr>
                          <w:rFonts w:asciiTheme="minorHAnsi" w:hAnsiTheme="minorHAnsi" w:cs="FrutigerLTPro-LightCn"/>
                          <w:sz w:val="18"/>
                          <w:szCs w:val="17"/>
                        </w:rPr>
                        <w:t>safety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873843B" wp14:editId="22EF0282">
                <wp:simplePos x="0" y="0"/>
                <wp:positionH relativeFrom="column">
                  <wp:posOffset>5100320</wp:posOffset>
                </wp:positionH>
                <wp:positionV relativeFrom="paragraph">
                  <wp:posOffset>103505</wp:posOffset>
                </wp:positionV>
                <wp:extent cx="1478280" cy="2038985"/>
                <wp:effectExtent l="4445" t="8255" r="3175" b="635"/>
                <wp:wrapNone/>
                <wp:docPr id="42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78280" cy="203898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DDD8C2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87384FD" w14:textId="77777777" w:rsidR="004327AC" w:rsidRDefault="004327AC" w:rsidP="004327AC">
                            <w:pPr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</w:pPr>
                            <w:r w:rsidRPr="00CC37A3"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  <w:t>Responses (positive)</w:t>
                            </w:r>
                          </w:p>
                          <w:p w14:paraId="687384FE" w14:textId="77777777" w:rsidR="00150A87" w:rsidRPr="003E6AD8" w:rsidRDefault="00150A87" w:rsidP="00150A87">
                            <w:pPr>
                              <w:pStyle w:val="ListParagraph"/>
                              <w:numPr>
                                <w:ilvl w:val="0"/>
                                <w:numId w:val="22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142" w:hanging="112"/>
                              <w:rPr>
                                <w:rFonts w:asciiTheme="minorHAnsi" w:hAnsiTheme="minorHAnsi" w:cs="FrutigerLTPro-LightCn"/>
                                <w:sz w:val="18"/>
                                <w:szCs w:val="18"/>
                              </w:rPr>
                            </w:pPr>
                            <w:r w:rsidRPr="003E6AD8">
                              <w:rPr>
                                <w:rFonts w:asciiTheme="minorHAnsi" w:hAnsiTheme="minorHAnsi" w:cs="FrutigerLTPro-LightCn"/>
                                <w:sz w:val="18"/>
                                <w:szCs w:val="18"/>
                              </w:rPr>
                              <w:t>IR provides opportunities for staff get to know patients better</w:t>
                            </w:r>
                          </w:p>
                          <w:p w14:paraId="687384FF" w14:textId="77777777" w:rsidR="00150A87" w:rsidRPr="003E6AD8" w:rsidRDefault="00150A87" w:rsidP="00150A87">
                            <w:pPr>
                              <w:pStyle w:val="ListParagraph"/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142"/>
                              <w:rPr>
                                <w:rFonts w:asciiTheme="minorHAnsi" w:hAnsiTheme="minorHAnsi" w:cs="FrutigerLTPro-LightCn"/>
                                <w:sz w:val="18"/>
                                <w:szCs w:val="18"/>
                              </w:rPr>
                            </w:pPr>
                          </w:p>
                          <w:p w14:paraId="68738500" w14:textId="77777777" w:rsidR="00150A87" w:rsidRPr="003E6AD8" w:rsidRDefault="00150A87" w:rsidP="00150A87">
                            <w:pPr>
                              <w:pStyle w:val="ListParagraph"/>
                              <w:numPr>
                                <w:ilvl w:val="0"/>
                                <w:numId w:val="22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142" w:hanging="112"/>
                              <w:rPr>
                                <w:rFonts w:asciiTheme="minorHAnsi" w:hAnsiTheme="minorHAnsi"/>
                                <w:b/>
                                <w:noProof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3E6AD8">
                              <w:rPr>
                                <w:rFonts w:asciiTheme="minorHAnsi" w:hAnsiTheme="minorHAnsi" w:cs="FrutigerLTPro-LightCn"/>
                                <w:sz w:val="18"/>
                                <w:szCs w:val="18"/>
                              </w:rPr>
                              <w:t>Staff become more aware of their needs, notice unusual behaviours/ appearances.</w:t>
                            </w:r>
                          </w:p>
                          <w:p w14:paraId="68738501" w14:textId="77777777" w:rsidR="004327AC" w:rsidRPr="00CC37A3" w:rsidRDefault="004327AC" w:rsidP="004327AC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73843B" id="Rectangle 23" o:spid="_x0000_s1029" style="position:absolute;margin-left:401.6pt;margin-top:8.15pt;width:116.4pt;height:160.5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8oPIEQIAAAEEAAAOAAAAZHJzL2Uyb0RvYy54bWysU1Fv0zAQfkfiP1h+p2lCy9Ko6TR1DCGN&#10;gTT4AY7jJBaOz5zdpuPXc3a7rsAbwg+Wz+f77u67z+vrw2jYXqHXYGuez+acKSuh1bav+bevd29K&#10;znwQthUGrKr5k/L8evP61XpylSpgANMqZARifTW5mg8huCrLvBzUKPwMnLLk7ABHEcjEPmtRTIQ+&#10;mqyYz99lE2DrEKTynm5vj06+Sfhdp2T43HVeBWZqTrWFtGPam7hnm7WoehRu0PJUhviHKkahLSU9&#10;Q92KINgO9V9Qo5YIHrowkzBm0HVaqtQDdZPP/+jmcRBOpV6IHO/ONPn/Bysf9o/uC8bSvbsH+d0z&#10;C9tB2F7dIMI0KNFSujwSlU3OV+eAaHgKZc30CVoardgFSBwcOhwjIHXHDonqpzPV6hCYpMt8cVUW&#10;JU1Ekq+Yvy1X5TLlENVzuEMfPigYWTzUHGmWCV7s732I5Yjq+UnMZuFOG5PmaSybar5aFssU4MHo&#10;NjpTl9g3W4NsL6Ii0jrl/e3ZqAPp0uix5uX5kagiHe9tm7IEoc3xTJUYe+InUhLV56twaA5Mt9Te&#10;ImaIVw20T8QYwlGH9G/oMAD+5GwiDdbc/9gJVJyZj5ZYX+WLRRRtMhbLq4IMvPQ0lx5hJUHVPHB2&#10;PG7DUeg7h7ofKFOe6LBwQ5PqdOLwpapT/aSzRO3pT0QhX9rp1cvP3fwCAAD//wMAUEsDBBQABgAI&#10;AAAAIQAMTqjk4AAAAAsBAAAPAAAAZHJzL2Rvd25yZXYueG1sTI/LTsMwEEX3SPyDNUjsqE1dhSrE&#10;qQqCBRLiUR7raewmEfY42G4a/h53BcvRPbpzbrWanGWjCbH3pOByJoAZarzuqVXw/nZ/sQQWE5JG&#10;68ko+DERVvXpSYWl9gd6NeMmtSyXUCxRQZfSUHIem844jDM/GMrZzgeHKZ+h5TrgIZc7y+dCFNxh&#10;T/lDh4O57Uzztdk7BQvx+BDwRj594+eL362fP8Y7bpU6P5vW18CSmdIfDEf9rA51dtr6PenIrIKl&#10;kPOM5qCQwI6AkEVet1Ug5dUCeF3x/xvqXwAAAP//AwBQSwECLQAUAAYACAAAACEAtoM4kv4AAADh&#10;AQAAEwAAAAAAAAAAAAAAAAAAAAAAW0NvbnRlbnRfVHlwZXNdLnhtbFBLAQItABQABgAIAAAAIQA4&#10;/SH/1gAAAJQBAAALAAAAAAAAAAAAAAAAAC8BAABfcmVscy8ucmVsc1BLAQItABQABgAIAAAAIQAK&#10;8oPIEQIAAAEEAAAOAAAAAAAAAAAAAAAAAC4CAABkcnMvZTJvRG9jLnhtbFBLAQItABQABgAIAAAA&#10;IQAMTqjk4AAAAAsBAAAPAAAAAAAAAAAAAAAAAGsEAABkcnMvZG93bnJldi54bWxQSwUGAAAAAAQA&#10;BADzAAAAeAUAAAAA&#10;" filled="f" fillcolor="#ddd8c2">
                <v:textbox>
                  <w:txbxContent>
                    <w:p w14:paraId="687384FD" w14:textId="77777777" w:rsidR="004327AC" w:rsidRDefault="004327AC" w:rsidP="004327AC">
                      <w:pPr>
                        <w:rPr>
                          <w:b/>
                          <w:noProof/>
                          <w:sz w:val="20"/>
                          <w:lang w:eastAsia="en-GB"/>
                        </w:rPr>
                      </w:pPr>
                      <w:r w:rsidRPr="00CC37A3">
                        <w:rPr>
                          <w:b/>
                          <w:noProof/>
                          <w:sz w:val="20"/>
                          <w:lang w:eastAsia="en-GB"/>
                        </w:rPr>
                        <w:t>Responses (positive)</w:t>
                      </w:r>
                    </w:p>
                    <w:p w14:paraId="687384FE" w14:textId="77777777" w:rsidR="00150A87" w:rsidRPr="003E6AD8" w:rsidRDefault="00150A87" w:rsidP="00150A87">
                      <w:pPr>
                        <w:pStyle w:val="ListParagraph"/>
                        <w:numPr>
                          <w:ilvl w:val="0"/>
                          <w:numId w:val="22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ind w:left="142" w:hanging="112"/>
                        <w:rPr>
                          <w:rFonts w:asciiTheme="minorHAnsi" w:hAnsiTheme="minorHAnsi" w:cs="FrutigerLTPro-LightCn"/>
                          <w:sz w:val="18"/>
                          <w:szCs w:val="18"/>
                        </w:rPr>
                      </w:pPr>
                      <w:r w:rsidRPr="003E6AD8">
                        <w:rPr>
                          <w:rFonts w:asciiTheme="minorHAnsi" w:hAnsiTheme="minorHAnsi" w:cs="FrutigerLTPro-LightCn"/>
                          <w:sz w:val="18"/>
                          <w:szCs w:val="18"/>
                        </w:rPr>
                        <w:t>IR provides opportunities for staff get to know patients better</w:t>
                      </w:r>
                    </w:p>
                    <w:p w14:paraId="687384FF" w14:textId="77777777" w:rsidR="00150A87" w:rsidRPr="003E6AD8" w:rsidRDefault="00150A87" w:rsidP="00150A87">
                      <w:pPr>
                        <w:pStyle w:val="ListParagraph"/>
                        <w:autoSpaceDE w:val="0"/>
                        <w:autoSpaceDN w:val="0"/>
                        <w:adjustRightInd w:val="0"/>
                        <w:spacing w:after="0" w:line="240" w:lineRule="auto"/>
                        <w:ind w:left="142"/>
                        <w:rPr>
                          <w:rFonts w:asciiTheme="minorHAnsi" w:hAnsiTheme="minorHAnsi" w:cs="FrutigerLTPro-LightCn"/>
                          <w:sz w:val="18"/>
                          <w:szCs w:val="18"/>
                        </w:rPr>
                      </w:pPr>
                    </w:p>
                    <w:p w14:paraId="68738500" w14:textId="77777777" w:rsidR="00150A87" w:rsidRPr="003E6AD8" w:rsidRDefault="00150A87" w:rsidP="00150A87">
                      <w:pPr>
                        <w:pStyle w:val="ListParagraph"/>
                        <w:numPr>
                          <w:ilvl w:val="0"/>
                          <w:numId w:val="22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ind w:left="142" w:hanging="112"/>
                        <w:rPr>
                          <w:rFonts w:asciiTheme="minorHAnsi" w:hAnsiTheme="minorHAnsi"/>
                          <w:b/>
                          <w:noProof/>
                          <w:sz w:val="18"/>
                          <w:szCs w:val="18"/>
                          <w:lang w:eastAsia="en-GB"/>
                        </w:rPr>
                      </w:pPr>
                      <w:r w:rsidRPr="003E6AD8">
                        <w:rPr>
                          <w:rFonts w:asciiTheme="minorHAnsi" w:hAnsiTheme="minorHAnsi" w:cs="FrutigerLTPro-LightCn"/>
                          <w:sz w:val="18"/>
                          <w:szCs w:val="18"/>
                        </w:rPr>
                        <w:t>Staff become more aware of their needs, notice unusual behaviours/ appearances.</w:t>
                      </w:r>
                    </w:p>
                    <w:p w14:paraId="68738501" w14:textId="77777777" w:rsidR="004327AC" w:rsidRPr="00CC37A3" w:rsidRDefault="004327AC" w:rsidP="004327AC">
                      <w:pPr>
                        <w:rPr>
                          <w:b/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87381BF" w14:textId="77777777" w:rsidR="004327AC" w:rsidRPr="00C1318F" w:rsidRDefault="004327AC" w:rsidP="004327AC">
      <w:pPr>
        <w:spacing w:after="0" w:line="240" w:lineRule="auto"/>
        <w:rPr>
          <w:sz w:val="24"/>
          <w:szCs w:val="24"/>
        </w:rPr>
      </w:pPr>
    </w:p>
    <w:p w14:paraId="687381C0" w14:textId="77777777" w:rsidR="004327AC" w:rsidRPr="00C1318F" w:rsidRDefault="004327AC" w:rsidP="004327AC">
      <w:pPr>
        <w:spacing w:after="0" w:line="240" w:lineRule="auto"/>
        <w:rPr>
          <w:sz w:val="24"/>
          <w:szCs w:val="24"/>
        </w:rPr>
      </w:pPr>
    </w:p>
    <w:p w14:paraId="687381C1" w14:textId="77777777" w:rsidR="004327AC" w:rsidRPr="00C1318F" w:rsidRDefault="004327AC" w:rsidP="004327AC">
      <w:pPr>
        <w:spacing w:after="0" w:line="240" w:lineRule="auto"/>
        <w:rPr>
          <w:i/>
          <w:sz w:val="24"/>
          <w:szCs w:val="24"/>
        </w:rPr>
      </w:pPr>
    </w:p>
    <w:p w14:paraId="687381C2" w14:textId="77777777" w:rsidR="004327AC" w:rsidRPr="00C1318F" w:rsidRDefault="004327AC" w:rsidP="004327AC">
      <w:pPr>
        <w:spacing w:after="0" w:line="240" w:lineRule="auto"/>
        <w:rPr>
          <w:i/>
          <w:sz w:val="24"/>
          <w:szCs w:val="24"/>
        </w:rPr>
      </w:pPr>
    </w:p>
    <w:p w14:paraId="687381C3" w14:textId="480F1A0C" w:rsidR="004327AC" w:rsidRPr="00C1318F" w:rsidRDefault="00A3456B" w:rsidP="004327AC">
      <w:pPr>
        <w:spacing w:after="0" w:line="240" w:lineRule="auto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873843C" wp14:editId="01E4F81D">
                <wp:simplePos x="0" y="0"/>
                <wp:positionH relativeFrom="column">
                  <wp:posOffset>6578600</wp:posOffset>
                </wp:positionH>
                <wp:positionV relativeFrom="paragraph">
                  <wp:posOffset>171450</wp:posOffset>
                </wp:positionV>
                <wp:extent cx="229235" cy="8255"/>
                <wp:effectExtent l="6350" t="53975" r="12065" b="42545"/>
                <wp:wrapNone/>
                <wp:docPr id="41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29235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B938DF" id="AutoShape 35" o:spid="_x0000_s1026" type="#_x0000_t32" style="position:absolute;margin-left:518pt;margin-top:13.5pt;width:18.05pt;height:.65pt;flip:y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byOq0wEAAIQDAAAOAAAAZHJzL2Uyb0RvYy54bWysU01v2zAMvQ/YfxB0X5x4yNAacXpI1126&#10;LUC73RVJtoXJokAqcfLvJypBuo9bUR8E0iQfH5+o1d1x9OJgkRyEVi5mcyls0GBc6Fv54/nhw40U&#10;lFQwykOwrTxZknfr9+9WU2xsDQN4Y1FkkEDNFFs5pBSbqiI92FHRDKINOdgBjiplF/vKoJoy+uir&#10;ej7/VE2AJiJoS5T/3p+Dcl3wu87q9L3ryCbhW5m5pXJiOXd8VuuVanpUcXD6QkO9gsWoXMhNr1D3&#10;KimxR/cf1Og0AkGXZhrGCrrOaVtmyNMs5v9M8zSoaMssWRyKV5no7WD1t8MmbJGp62N4io+gf5EI&#10;sBlU6G0h8HyK+eIWLFU1RWquJexQ3KLYTV/B5By1T1BUOHY4is67+JMLGTxPKo5F9tNVdntMQuef&#10;dX1bf1xKoXPopl4uSyfVMAiXRqT0xcIo2GglJVSuH9IGQsjXC3huoA6PlJjiSwEXB3hw3pdb9kFM&#10;rbxd1svCiMA7w0FOI+x3G4/ioHhPyndh8Vcawj6YAjZYZT5f7KScz7ZIRaiELkvnreRuozVSeJuf&#10;Bltnej5chGTteFGp2YE5bZHD7OWrLnNc1pJ36U+/ZL08nvVvAAAA//8DAFBLAwQUAAYACAAAACEA&#10;//3oGOAAAAALAQAADwAAAGRycy9kb3ducmV2LnhtbEyPQU/DMAyF70j8h8hIXBBL1omtKk0nBAxO&#10;aKKMe9aYtlrjVE22tf8e7wQn69lPz9/L16PrxAmH0HrSMJ8pEEiVty3VGnZfm/sURIiGrOk8oYYJ&#10;A6yL66vcZNaf6RNPZawFh1DIjIYmxj6TMlQNOhNmvkfi248fnIksh1rawZw53HUyUWopnWmJPzSm&#10;x+cGq0N5dBpeyu3D5vtuNyZT9f5RvqWHLU2vWt/ejE+PICKO8c8MF3xGh4KZ9v5INoiOtVosuUzU&#10;kKx4XhxqlcxB7HmTLkAWufzfofgFAAD//wMAUEsBAi0AFAAGAAgAAAAhALaDOJL+AAAA4QEAABMA&#10;AAAAAAAAAAAAAAAAAAAAAFtDb250ZW50X1R5cGVzXS54bWxQSwECLQAUAAYACAAAACEAOP0h/9YA&#10;AACUAQAACwAAAAAAAAAAAAAAAAAvAQAAX3JlbHMvLnJlbHNQSwECLQAUAAYACAAAACEANG8jqtMB&#10;AACEAwAADgAAAAAAAAAAAAAAAAAuAgAAZHJzL2Uyb0RvYy54bWxQSwECLQAUAAYACAAAACEA//3o&#10;GOAAAAALAQAADwAAAAAAAAAAAAAAAAAtBAAAZHJzL2Rvd25yZXYueG1sUEsFBgAAAAAEAAQA8wAA&#10;ADoFAAAAAA==&#10;">
                <v:stroke endarrow="block"/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873843D" wp14:editId="23829599">
                <wp:simplePos x="0" y="0"/>
                <wp:positionH relativeFrom="column">
                  <wp:posOffset>4871085</wp:posOffset>
                </wp:positionH>
                <wp:positionV relativeFrom="paragraph">
                  <wp:posOffset>163195</wp:posOffset>
                </wp:positionV>
                <wp:extent cx="229235" cy="8255"/>
                <wp:effectExtent l="3810" t="55245" r="14605" b="41275"/>
                <wp:wrapNone/>
                <wp:docPr id="40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29235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77C72E" id="AutoShape 33" o:spid="_x0000_s1026" type="#_x0000_t32" style="position:absolute;margin-left:383.55pt;margin-top:12.85pt;width:18.05pt;height:.65pt;flip:y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byOq0wEAAIQDAAAOAAAAZHJzL2Uyb0RvYy54bWysU01v2zAMvQ/YfxB0X5x4yNAacXpI1126&#10;LUC73RVJtoXJokAqcfLvJypBuo9bUR8E0iQfH5+o1d1x9OJgkRyEVi5mcyls0GBc6Fv54/nhw40U&#10;lFQwykOwrTxZknfr9+9WU2xsDQN4Y1FkkEDNFFs5pBSbqiI92FHRDKINOdgBjiplF/vKoJoy+uir&#10;ej7/VE2AJiJoS5T/3p+Dcl3wu87q9L3ryCbhW5m5pXJiOXd8VuuVanpUcXD6QkO9gsWoXMhNr1D3&#10;KimxR/cf1Og0AkGXZhrGCrrOaVtmyNMs5v9M8zSoaMssWRyKV5no7WD1t8MmbJGp62N4io+gf5EI&#10;sBlU6G0h8HyK+eIWLFU1RWquJexQ3KLYTV/B5By1T1BUOHY4is67+JMLGTxPKo5F9tNVdntMQuef&#10;dX1bf1xKoXPopl4uSyfVMAiXRqT0xcIo2GglJVSuH9IGQsjXC3huoA6PlJjiSwEXB3hw3pdb9kFM&#10;rbxd1svCiMA7w0FOI+x3G4/ioHhPyndh8Vcawj6YAjZYZT5f7KScz7ZIRaiELkvnreRuozVSeJuf&#10;Bltnej5chGTteFGp2YE5bZHD7OWrLnNc1pJ36U+/ZL08nvVvAAAA//8DAFBLAwQUAAYACAAAACEA&#10;zTUaAOAAAAAJAQAADwAAAGRycy9kb3ducmV2LnhtbEyPwU7DMAyG70i8Q2QkLoilK9padU0nBAxO&#10;00TZ7llj2mqNUzXZ1r495gRH259+f3++Hm0nLjj41pGC+SwCgVQ501KtYP+1eUxB+KDJ6M4RKpjQ&#10;w7q4vcl1ZtyVPvFShlpwCPlMK2hC6DMpfdWg1X7meiS+fbvB6sDjUEsz6CuH207GUbSUVrfEHxrd&#10;40uD1ak8WwWv5W6xOTzsx3iqPrble3ra0fSm1P3d+LwCEXAMfzD86rM6FOx0dGcyXnQKkmUyZ1RB&#10;vEhAMJBGTzGIIy+SCGSRy/8Nih8AAAD//wMAUEsBAi0AFAAGAAgAAAAhALaDOJL+AAAA4QEAABMA&#10;AAAAAAAAAAAAAAAAAAAAAFtDb250ZW50X1R5cGVzXS54bWxQSwECLQAUAAYACAAAACEAOP0h/9YA&#10;AACUAQAACwAAAAAAAAAAAAAAAAAvAQAAX3JlbHMvLnJlbHNQSwECLQAUAAYACAAAACEANG8jqtMB&#10;AACEAwAADgAAAAAAAAAAAAAAAAAuAgAAZHJzL2Uyb0RvYy54bWxQSwECLQAUAAYACAAAACEAzTUa&#10;AOAAAAAJAQAADwAAAAAAAAAAAAAAAAAtBAAAZHJzL2Rvd25yZXYueG1sUEsFBgAAAAAEAAQA8wAA&#10;ADoFAAAAAA==&#10;">
                <v:stroke endarrow="block"/>
              </v:shape>
            </w:pict>
          </mc:Fallback>
        </mc:AlternateContent>
      </w:r>
    </w:p>
    <w:p w14:paraId="687381C4" w14:textId="77777777" w:rsidR="004327AC" w:rsidRDefault="004327AC" w:rsidP="004327AC">
      <w:pPr>
        <w:spacing w:after="0" w:line="240" w:lineRule="auto"/>
        <w:rPr>
          <w:sz w:val="24"/>
          <w:szCs w:val="24"/>
        </w:rPr>
      </w:pPr>
    </w:p>
    <w:p w14:paraId="687381C5" w14:textId="77777777" w:rsidR="004327AC" w:rsidRDefault="004327AC" w:rsidP="004327AC">
      <w:pPr>
        <w:spacing w:after="0" w:line="240" w:lineRule="auto"/>
        <w:rPr>
          <w:sz w:val="24"/>
          <w:szCs w:val="24"/>
        </w:rPr>
      </w:pPr>
    </w:p>
    <w:p w14:paraId="687381C6" w14:textId="77777777" w:rsidR="004327AC" w:rsidRDefault="004327AC" w:rsidP="004327AC">
      <w:pPr>
        <w:spacing w:after="0" w:line="240" w:lineRule="auto"/>
        <w:rPr>
          <w:sz w:val="24"/>
          <w:szCs w:val="24"/>
        </w:rPr>
      </w:pPr>
    </w:p>
    <w:p w14:paraId="687381C7" w14:textId="77777777" w:rsidR="004327AC" w:rsidRPr="00C1318F" w:rsidRDefault="004327AC" w:rsidP="004327AC">
      <w:pPr>
        <w:spacing w:after="0" w:line="240" w:lineRule="auto"/>
        <w:rPr>
          <w:sz w:val="24"/>
          <w:szCs w:val="24"/>
        </w:rPr>
      </w:pPr>
    </w:p>
    <w:p w14:paraId="687381C8" w14:textId="77777777" w:rsidR="004327AC" w:rsidRPr="00C1318F" w:rsidRDefault="004327AC" w:rsidP="004327AC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</w:p>
    <w:p w14:paraId="687381C9" w14:textId="6DD87AFD" w:rsidR="004327AC" w:rsidRPr="00C1318F" w:rsidRDefault="00A3456B" w:rsidP="004327AC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  <w:r>
        <w:rPr>
          <w:b/>
          <w:noProof/>
          <w:sz w:val="28"/>
          <w:szCs w:val="17"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873843E" wp14:editId="4287C68A">
                <wp:simplePos x="0" y="0"/>
                <wp:positionH relativeFrom="column">
                  <wp:posOffset>1333500</wp:posOffset>
                </wp:positionH>
                <wp:positionV relativeFrom="paragraph">
                  <wp:posOffset>184785</wp:posOffset>
                </wp:positionV>
                <wp:extent cx="3537585" cy="1845945"/>
                <wp:effectExtent l="0" t="5080" r="5715" b="6350"/>
                <wp:wrapNone/>
                <wp:docPr id="39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37585" cy="184594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DDD8C2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8738502" w14:textId="77777777" w:rsidR="004327AC" w:rsidRDefault="004327AC" w:rsidP="004327AC">
                            <w:pPr>
                              <w:rPr>
                                <w:szCs w:val="24"/>
                              </w:rPr>
                            </w:pPr>
                            <w:r w:rsidRPr="005C1F9B">
                              <w:rPr>
                                <w:b/>
                                <w:sz w:val="20"/>
                              </w:rPr>
                              <w:t>Hindering contextual factors</w:t>
                            </w:r>
                            <w:r w:rsidRPr="005C1F9B">
                              <w:rPr>
                                <w:szCs w:val="24"/>
                              </w:rPr>
                              <w:t xml:space="preserve">  </w:t>
                            </w:r>
                          </w:p>
                          <w:p w14:paraId="68738503" w14:textId="77777777" w:rsidR="00150A87" w:rsidRDefault="00150A87" w:rsidP="00150A87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ind w:left="142" w:hanging="142"/>
                              <w:rPr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sz w:val="18"/>
                                <w:szCs w:val="24"/>
                              </w:rPr>
                              <w:t>L</w:t>
                            </w:r>
                            <w:r w:rsidRPr="00853780">
                              <w:rPr>
                                <w:sz w:val="18"/>
                                <w:szCs w:val="24"/>
                              </w:rPr>
                              <w:t>ow</w:t>
                            </w:r>
                            <w:r>
                              <w:rPr>
                                <w:sz w:val="18"/>
                                <w:szCs w:val="24"/>
                              </w:rPr>
                              <w:t>er</w:t>
                            </w:r>
                            <w:r w:rsidRPr="00853780">
                              <w:rPr>
                                <w:sz w:val="18"/>
                                <w:szCs w:val="24"/>
                              </w:rPr>
                              <w:t xml:space="preserve"> nursing staffing levels</w:t>
                            </w:r>
                            <w:r>
                              <w:rPr>
                                <w:sz w:val="18"/>
                                <w:szCs w:val="24"/>
                              </w:rPr>
                              <w:t>/</w:t>
                            </w:r>
                            <w:r w:rsidRPr="00853780">
                              <w:rPr>
                                <w:sz w:val="18"/>
                                <w:szCs w:val="24"/>
                              </w:rPr>
                              <w:t xml:space="preserve"> high</w:t>
                            </w:r>
                            <w:r>
                              <w:rPr>
                                <w:sz w:val="18"/>
                                <w:szCs w:val="24"/>
                              </w:rPr>
                              <w:t>er</w:t>
                            </w:r>
                            <w:r w:rsidRPr="00853780">
                              <w:rPr>
                                <w:sz w:val="18"/>
                                <w:szCs w:val="24"/>
                              </w:rPr>
                              <w:t xml:space="preserve"> workload demands</w:t>
                            </w:r>
                          </w:p>
                          <w:p w14:paraId="68738504" w14:textId="77777777" w:rsidR="00150A87" w:rsidRPr="00150A87" w:rsidRDefault="00150A87" w:rsidP="00150A87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ind w:left="142" w:hanging="142"/>
                              <w:rPr>
                                <w:sz w:val="18"/>
                                <w:szCs w:val="24"/>
                              </w:rPr>
                            </w:pPr>
                            <w:r w:rsidRPr="00150A87">
                              <w:rPr>
                                <w:sz w:val="18"/>
                                <w:szCs w:val="24"/>
                              </w:rPr>
                              <w:t>Low fidelity  to underlying purpose of IR</w:t>
                            </w:r>
                          </w:p>
                          <w:p w14:paraId="68738505" w14:textId="77777777" w:rsidR="00150A87" w:rsidRDefault="00150A87" w:rsidP="00150A87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ind w:left="142" w:hanging="142"/>
                              <w:rPr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sz w:val="18"/>
                                <w:szCs w:val="24"/>
                              </w:rPr>
                              <w:t>Nurses use script rigidly and only ask closed questions &amp;/or complete IR checks silently</w:t>
                            </w:r>
                          </w:p>
                          <w:p w14:paraId="68738506" w14:textId="77777777" w:rsidR="00150A87" w:rsidRDefault="00150A87" w:rsidP="00150A87">
                            <w:pPr>
                              <w:pStyle w:val="ListParagraph"/>
                              <w:ind w:left="360"/>
                              <w:rPr>
                                <w:sz w:val="18"/>
                                <w:szCs w:val="24"/>
                              </w:rPr>
                            </w:pPr>
                          </w:p>
                          <w:p w14:paraId="68738507" w14:textId="77777777" w:rsidR="00150A87" w:rsidRDefault="00150A87" w:rsidP="004327AC">
                            <w:pPr>
                              <w:rPr>
                                <w:szCs w:val="24"/>
                              </w:rPr>
                            </w:pPr>
                          </w:p>
                          <w:p w14:paraId="68738508" w14:textId="77777777" w:rsidR="00150A87" w:rsidRDefault="00150A87" w:rsidP="004327AC">
                            <w:pPr>
                              <w:rPr>
                                <w:szCs w:val="24"/>
                              </w:rPr>
                            </w:pPr>
                          </w:p>
                          <w:p w14:paraId="68738509" w14:textId="77777777" w:rsidR="00150A87" w:rsidRDefault="00150A87" w:rsidP="004327AC">
                            <w:pPr>
                              <w:rPr>
                                <w:szCs w:val="24"/>
                              </w:rPr>
                            </w:pPr>
                          </w:p>
                          <w:p w14:paraId="6873850A" w14:textId="77777777" w:rsidR="004327AC" w:rsidRPr="00161507" w:rsidRDefault="004327AC" w:rsidP="004327AC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  <w:p w14:paraId="6873850B" w14:textId="77777777" w:rsidR="004327AC" w:rsidRDefault="004327AC" w:rsidP="004327AC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  <w:p w14:paraId="6873850C" w14:textId="77777777" w:rsidR="004327AC" w:rsidRDefault="004327AC" w:rsidP="004327AC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  <w:p w14:paraId="6873850D" w14:textId="77777777" w:rsidR="004327AC" w:rsidRPr="00D5397B" w:rsidRDefault="004327AC" w:rsidP="004327AC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73843E" id="Rectangle 22" o:spid="_x0000_s1030" style="position:absolute;margin-left:105pt;margin-top:14.55pt;width:278.55pt;height:145.3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CsNxEgIAAAEEAAAOAAAAZHJzL2Uyb0RvYy54bWysU8tu2zAQvBfoPxC817Icq7EFy0HgNEWB&#10;9AGk/QCKoiSiFJdd0pbSr++Sdhy3vRXVQeByubOzw+HmZhoMOyj0GmzF89mcM2UlNNp2Ff/29f7N&#10;ijMfhG2EAasq/qQ8v9m+frUZXakW0INpFDICsb4cXcX7EFyZZV72ahB+Bk5ZSraAgwgUYpc1KEZC&#10;H0y2mM/fZiNg4xCk8p52745Jvk34batk+Ny2XgVmKk7cQvpj+tfxn203ouxQuF7LEw3xDywGoS01&#10;PUPdiSDYHvVfUIOWCB7aMJMwZNC2Wqo0A02Tz/+Y5rEXTqVZSBzvzjL5/wcrPx0e3ReM1L17APnd&#10;Mwu7XthO3SLC2CvRULs8CpWNzpfnghh4KmX1+BEaulqxD5A0mFocIiBNx6Yk9dNZajUFJmnzqri6&#10;LlYFZ5Jy+WpZrJdF6iHK53KHPrxXMLC4qDjSXSZ4cXjwIdIR5fOR2M3CvTYm3aexbKz4ulgUqcCD&#10;0U1Mpimxq3cG2UFER6Tv1Pe3Y4MO5Eujh4qvzodEGeV4Z5vUJQhtjmtiYuxJnyhJdJ8vw1RPTDcV&#10;JxpUELdqaJ5IMYSjD+nd0KIH/MnZSB6suP+xF6g4Mx8sqb7Ol8to2hQsi+sFBXiZqS8zwkqCqnjg&#10;7LjchaPR9w5111OnPMlh4ZZuqtVJwxdWJ/7ksyTt6U1EI1/G6dTLy93+AgAA//8DAFBLAwQUAAYA&#10;CAAAACEAslYVF+AAAAAKAQAADwAAAGRycy9kb3ducmV2LnhtbEyPS0/DMBCE70j8B2uRuFE7Leoj&#10;xKkKggMS4lEe523iJhH2OthuGv49ywluM9rR7DfFenRWDCbEzpOGbKJAGKp83VGj4e317mIJIiak&#10;Gq0no+HbRFiXpycF5rU/0osZtqkRXEIxRw1tSn0uZaxa4zBOfG+Ib3sfHCa2oZF1wCOXOyunSs2l&#10;w474Q4u9uWlN9bk9OA2X6uE+4PXs8Qs/nv1+8/Q+3Eqr9fnZuLkCkcyY/sLwi8/oUDLTzh+ojsJq&#10;mGaKtyQWqwwEBxbzBYudhlm2WoIsC/l/QvkDAAD//wMAUEsBAi0AFAAGAAgAAAAhALaDOJL+AAAA&#10;4QEAABMAAAAAAAAAAAAAAAAAAAAAAFtDb250ZW50X1R5cGVzXS54bWxQSwECLQAUAAYACAAAACEA&#10;OP0h/9YAAACUAQAACwAAAAAAAAAAAAAAAAAvAQAAX3JlbHMvLnJlbHNQSwECLQAUAAYACAAAACEA&#10;egrDcRICAAABBAAADgAAAAAAAAAAAAAAAAAuAgAAZHJzL2Uyb0RvYy54bWxQSwECLQAUAAYACAAA&#10;ACEAslYVF+AAAAAKAQAADwAAAAAAAAAAAAAAAABsBAAAZHJzL2Rvd25yZXYueG1sUEsFBgAAAAAE&#10;AAQA8wAAAHkFAAAAAA==&#10;" filled="f" fillcolor="#ddd8c2">
                <v:textbox>
                  <w:txbxContent>
                    <w:p w14:paraId="68738502" w14:textId="77777777" w:rsidR="004327AC" w:rsidRDefault="004327AC" w:rsidP="004327AC">
                      <w:pPr>
                        <w:rPr>
                          <w:szCs w:val="24"/>
                        </w:rPr>
                      </w:pPr>
                      <w:r w:rsidRPr="005C1F9B">
                        <w:rPr>
                          <w:b/>
                          <w:sz w:val="20"/>
                        </w:rPr>
                        <w:t>Hindering contextual factors</w:t>
                      </w:r>
                      <w:r w:rsidRPr="005C1F9B">
                        <w:rPr>
                          <w:szCs w:val="24"/>
                        </w:rPr>
                        <w:t xml:space="preserve">  </w:t>
                      </w:r>
                    </w:p>
                    <w:p w14:paraId="68738503" w14:textId="77777777" w:rsidR="00150A87" w:rsidRDefault="00150A87" w:rsidP="00150A87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ind w:left="142" w:hanging="142"/>
                        <w:rPr>
                          <w:sz w:val="18"/>
                          <w:szCs w:val="24"/>
                        </w:rPr>
                      </w:pPr>
                      <w:r>
                        <w:rPr>
                          <w:sz w:val="18"/>
                          <w:szCs w:val="24"/>
                        </w:rPr>
                        <w:t>L</w:t>
                      </w:r>
                      <w:r w:rsidRPr="00853780">
                        <w:rPr>
                          <w:sz w:val="18"/>
                          <w:szCs w:val="24"/>
                        </w:rPr>
                        <w:t>ow</w:t>
                      </w:r>
                      <w:r>
                        <w:rPr>
                          <w:sz w:val="18"/>
                          <w:szCs w:val="24"/>
                        </w:rPr>
                        <w:t>er</w:t>
                      </w:r>
                      <w:r w:rsidRPr="00853780">
                        <w:rPr>
                          <w:sz w:val="18"/>
                          <w:szCs w:val="24"/>
                        </w:rPr>
                        <w:t xml:space="preserve"> nursing staffing levels</w:t>
                      </w:r>
                      <w:r>
                        <w:rPr>
                          <w:sz w:val="18"/>
                          <w:szCs w:val="24"/>
                        </w:rPr>
                        <w:t>/</w:t>
                      </w:r>
                      <w:r w:rsidRPr="00853780">
                        <w:rPr>
                          <w:sz w:val="18"/>
                          <w:szCs w:val="24"/>
                        </w:rPr>
                        <w:t xml:space="preserve"> high</w:t>
                      </w:r>
                      <w:r>
                        <w:rPr>
                          <w:sz w:val="18"/>
                          <w:szCs w:val="24"/>
                        </w:rPr>
                        <w:t>er</w:t>
                      </w:r>
                      <w:r w:rsidRPr="00853780">
                        <w:rPr>
                          <w:sz w:val="18"/>
                          <w:szCs w:val="24"/>
                        </w:rPr>
                        <w:t xml:space="preserve"> workload demands</w:t>
                      </w:r>
                    </w:p>
                    <w:p w14:paraId="68738504" w14:textId="77777777" w:rsidR="00150A87" w:rsidRPr="00150A87" w:rsidRDefault="00150A87" w:rsidP="00150A87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ind w:left="142" w:hanging="142"/>
                        <w:rPr>
                          <w:sz w:val="18"/>
                          <w:szCs w:val="24"/>
                        </w:rPr>
                      </w:pPr>
                      <w:r w:rsidRPr="00150A87">
                        <w:rPr>
                          <w:sz w:val="18"/>
                          <w:szCs w:val="24"/>
                        </w:rPr>
                        <w:t>Low fidelity  to underlying purpose of IR</w:t>
                      </w:r>
                    </w:p>
                    <w:p w14:paraId="68738505" w14:textId="77777777" w:rsidR="00150A87" w:rsidRDefault="00150A87" w:rsidP="00150A87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ind w:left="142" w:hanging="142"/>
                        <w:rPr>
                          <w:sz w:val="18"/>
                          <w:szCs w:val="24"/>
                        </w:rPr>
                      </w:pPr>
                      <w:r>
                        <w:rPr>
                          <w:sz w:val="18"/>
                          <w:szCs w:val="24"/>
                        </w:rPr>
                        <w:t>Nurses use script rigidly and only ask closed questions &amp;/or complete IR checks silently</w:t>
                      </w:r>
                    </w:p>
                    <w:p w14:paraId="68738506" w14:textId="77777777" w:rsidR="00150A87" w:rsidRDefault="00150A87" w:rsidP="00150A87">
                      <w:pPr>
                        <w:pStyle w:val="ListParagraph"/>
                        <w:ind w:left="360"/>
                        <w:rPr>
                          <w:sz w:val="18"/>
                          <w:szCs w:val="24"/>
                        </w:rPr>
                      </w:pPr>
                    </w:p>
                    <w:p w14:paraId="68738507" w14:textId="77777777" w:rsidR="00150A87" w:rsidRDefault="00150A87" w:rsidP="004327AC">
                      <w:pPr>
                        <w:rPr>
                          <w:szCs w:val="24"/>
                        </w:rPr>
                      </w:pPr>
                    </w:p>
                    <w:p w14:paraId="68738508" w14:textId="77777777" w:rsidR="00150A87" w:rsidRDefault="00150A87" w:rsidP="004327AC">
                      <w:pPr>
                        <w:rPr>
                          <w:szCs w:val="24"/>
                        </w:rPr>
                      </w:pPr>
                    </w:p>
                    <w:p w14:paraId="68738509" w14:textId="77777777" w:rsidR="00150A87" w:rsidRDefault="00150A87" w:rsidP="004327AC">
                      <w:pPr>
                        <w:rPr>
                          <w:szCs w:val="24"/>
                        </w:rPr>
                      </w:pPr>
                    </w:p>
                    <w:p w14:paraId="6873850A" w14:textId="77777777" w:rsidR="004327AC" w:rsidRPr="00161507" w:rsidRDefault="004327AC" w:rsidP="004327AC">
                      <w:pPr>
                        <w:rPr>
                          <w:b/>
                          <w:sz w:val="20"/>
                        </w:rPr>
                      </w:pPr>
                    </w:p>
                    <w:p w14:paraId="6873850B" w14:textId="77777777" w:rsidR="004327AC" w:rsidRDefault="004327AC" w:rsidP="004327AC">
                      <w:pPr>
                        <w:rPr>
                          <w:b/>
                          <w:sz w:val="20"/>
                        </w:rPr>
                      </w:pPr>
                    </w:p>
                    <w:p w14:paraId="6873850C" w14:textId="77777777" w:rsidR="004327AC" w:rsidRDefault="004327AC" w:rsidP="004327AC">
                      <w:pPr>
                        <w:rPr>
                          <w:b/>
                          <w:sz w:val="20"/>
                        </w:rPr>
                      </w:pPr>
                    </w:p>
                    <w:p w14:paraId="6873850D" w14:textId="77777777" w:rsidR="004327AC" w:rsidRPr="00D5397B" w:rsidRDefault="004327AC" w:rsidP="004327AC">
                      <w:pPr>
                        <w:rPr>
                          <w:b/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17"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873843F" wp14:editId="571BF0AF">
                <wp:simplePos x="0" y="0"/>
                <wp:positionH relativeFrom="column">
                  <wp:posOffset>6807835</wp:posOffset>
                </wp:positionH>
                <wp:positionV relativeFrom="paragraph">
                  <wp:posOffset>184785</wp:posOffset>
                </wp:positionV>
                <wp:extent cx="1529715" cy="1845945"/>
                <wp:effectExtent l="6985" t="5080" r="6350" b="6350"/>
                <wp:wrapNone/>
                <wp:docPr id="38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9715" cy="184594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DDD8C2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873850E" w14:textId="77777777" w:rsidR="004327AC" w:rsidRDefault="004327AC" w:rsidP="004327AC">
                            <w:pPr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</w:pPr>
                            <w:r w:rsidRPr="00C82094"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  <w:t>Outcomes (unintended/negative)</w:t>
                            </w:r>
                          </w:p>
                          <w:p w14:paraId="6873850F" w14:textId="77777777" w:rsidR="004327AC" w:rsidRDefault="004327AC" w:rsidP="004327AC">
                            <w:pPr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</w:pPr>
                          </w:p>
                          <w:p w14:paraId="68738510" w14:textId="77777777" w:rsidR="004327AC" w:rsidRPr="00E60262" w:rsidRDefault="004327AC" w:rsidP="004327AC">
                            <w:pPr>
                              <w:spacing w:after="160" w:line="259" w:lineRule="auto"/>
                              <w:rPr>
                                <w:sz w:val="18"/>
                              </w:rPr>
                            </w:pPr>
                          </w:p>
                          <w:p w14:paraId="68738511" w14:textId="77777777" w:rsidR="004327AC" w:rsidRPr="00C82094" w:rsidRDefault="004327AC" w:rsidP="004327AC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73843F" id="Rectangle 26" o:spid="_x0000_s1031" style="position:absolute;margin-left:536.05pt;margin-top:14.55pt;width:120.45pt;height:145.3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RU+EgIAAAEEAAAOAAAAZHJzL2Uyb0RvYy54bWysU8Fu2zAMvQ/YPwi6L46NuG2MOEWRrsOA&#10;bh3Q7QNkWbaFyaJGKXGyrx+lpGm23YbpIJAi9Ug+Pa1u96NhO4Veg615PptzpqyEVtu+5t++Pry7&#10;4cwHYVthwKqaH5Tnt+u3b1aTq1QBA5hWISMQ66vJ1XwIwVVZ5uWgRuFn4JSlYAc4ikAu9lmLYiL0&#10;0WTFfH6VTYCtQ5DKezq9Pwb5OuF3nZLhqeu8CszUnHoLace0N3HP1itR9SjcoOWpDfEPXYxCWyp6&#10;hroXQbAt6r+gRi0RPHRhJmHMoOu0VGkGmiaf/zHN8yCcSrMQOd6dafL/D1Z+3j27Lxhb9+4R5HfP&#10;LGwGYXt1hwjToERL5fJIVDY5X50vRMfTVdZMn6ClpxXbAImDfYdjBKTp2D5RfThTrfaBSTrMy2J5&#10;nZecSYrlN4tyuShTDVG9XHfowwcFI4tGzZHeMsGL3aMPsR1RvaTEahYetDHpPY1lU82XZVGmCx6M&#10;bmMwTYl9szHIdiIqIq1T3d/SRh1Il0aPNb85J4kq0vHetqlKENocberE2BM/kZKoPl+FfbNnuq15&#10;cRUrxKMG2gMxhnDUIf0bMgbAn5xNpMGa+x9bgYoz89ES68t8sYiiTc6ivC7IwctIcxkRVhJUzQNn&#10;R3MTjkLfOtT9QJXyRIeFO3qpTicOX7s69U86S9Se/kQU8qWfsl5/7voXAAAA//8DAFBLAwQUAAYA&#10;CAAAACEAB3yVOOAAAAAMAQAADwAAAGRycy9kb3ducmV2LnhtbEyPy07DMBBF90j8gzVI7KidBEEb&#10;4lQFwQIJFSiP9TR2kwg/gu2m4e+ZrmA1upqj+6iWkzVs1CH23knIZgKYdo1XvWslvL89XMyBxYRO&#10;ofFOS/jREZb16UmFpfIH96rHTWoZmbhYooQupaHkPDadthhnftCOfjsfLCaSoeUq4IHMreG5EFfc&#10;Yu8oocNB33W6+drsrYRL8fQY8LZYf+Pni9+tnj/Ge26kPD+bVjfAkp7SHwzH+lQdauq09XunIjOk&#10;xXWeESshX9A9EkVW0LythCJbzIHXFf8/ov4FAAD//wMAUEsBAi0AFAAGAAgAAAAhALaDOJL+AAAA&#10;4QEAABMAAAAAAAAAAAAAAAAAAAAAAFtDb250ZW50X1R5cGVzXS54bWxQSwECLQAUAAYACAAAACEA&#10;OP0h/9YAAACUAQAACwAAAAAAAAAAAAAAAAAvAQAAX3JlbHMvLnJlbHNQSwECLQAUAAYACAAAACEA&#10;l6EVPhICAAABBAAADgAAAAAAAAAAAAAAAAAuAgAAZHJzL2Uyb0RvYy54bWxQSwECLQAUAAYACAAA&#10;ACEAB3yVOOAAAAAMAQAADwAAAAAAAAAAAAAAAABsBAAAZHJzL2Rvd25yZXYueG1sUEsFBgAAAAAE&#10;AAQA8wAAAHkFAAAAAA==&#10;" filled="f" fillcolor="#ddd8c2">
                <v:textbox>
                  <w:txbxContent>
                    <w:p w14:paraId="6873850E" w14:textId="77777777" w:rsidR="004327AC" w:rsidRDefault="004327AC" w:rsidP="004327AC">
                      <w:pPr>
                        <w:rPr>
                          <w:b/>
                          <w:noProof/>
                          <w:sz w:val="20"/>
                          <w:lang w:eastAsia="en-GB"/>
                        </w:rPr>
                      </w:pPr>
                      <w:r w:rsidRPr="00C82094">
                        <w:rPr>
                          <w:b/>
                          <w:noProof/>
                          <w:sz w:val="20"/>
                          <w:lang w:eastAsia="en-GB"/>
                        </w:rPr>
                        <w:t>Outcomes (unintended/negative)</w:t>
                      </w:r>
                    </w:p>
                    <w:p w14:paraId="6873850F" w14:textId="77777777" w:rsidR="004327AC" w:rsidRDefault="004327AC" w:rsidP="004327AC">
                      <w:pPr>
                        <w:rPr>
                          <w:b/>
                          <w:noProof/>
                          <w:sz w:val="20"/>
                          <w:lang w:eastAsia="en-GB"/>
                        </w:rPr>
                      </w:pPr>
                    </w:p>
                    <w:p w14:paraId="68738510" w14:textId="77777777" w:rsidR="004327AC" w:rsidRPr="00E60262" w:rsidRDefault="004327AC" w:rsidP="004327AC">
                      <w:pPr>
                        <w:spacing w:after="160" w:line="259" w:lineRule="auto"/>
                        <w:rPr>
                          <w:sz w:val="18"/>
                        </w:rPr>
                      </w:pPr>
                    </w:p>
                    <w:p w14:paraId="68738511" w14:textId="77777777" w:rsidR="004327AC" w:rsidRPr="00C82094" w:rsidRDefault="004327AC" w:rsidP="004327AC">
                      <w:pPr>
                        <w:rPr>
                          <w:b/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17"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8738440" wp14:editId="6B2CC003">
                <wp:simplePos x="0" y="0"/>
                <wp:positionH relativeFrom="column">
                  <wp:posOffset>5100320</wp:posOffset>
                </wp:positionH>
                <wp:positionV relativeFrom="paragraph">
                  <wp:posOffset>184785</wp:posOffset>
                </wp:positionV>
                <wp:extent cx="1478280" cy="1845945"/>
                <wp:effectExtent l="4445" t="5080" r="3175" b="6350"/>
                <wp:wrapNone/>
                <wp:docPr id="37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78280" cy="184594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DDD8C2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8738512" w14:textId="77777777" w:rsidR="00150A87" w:rsidRPr="00150A87" w:rsidRDefault="00150A87" w:rsidP="00150A87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cs="FrutigerLTPro-LightCn"/>
                                <w:b/>
                                <w:sz w:val="18"/>
                                <w:szCs w:val="17"/>
                              </w:rPr>
                            </w:pPr>
                            <w:r w:rsidRPr="00150A87">
                              <w:rPr>
                                <w:rFonts w:cs="FrutigerLTPro-LightCn"/>
                                <w:b/>
                                <w:sz w:val="18"/>
                                <w:szCs w:val="17"/>
                              </w:rPr>
                              <w:t>Responses (negative)</w:t>
                            </w:r>
                          </w:p>
                          <w:p w14:paraId="68738513" w14:textId="77777777" w:rsidR="00150A87" w:rsidRPr="003E6AD8" w:rsidRDefault="00150A87" w:rsidP="00150A87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cs="FrutigerLTPro-LightCn"/>
                                <w:sz w:val="18"/>
                                <w:szCs w:val="17"/>
                              </w:rPr>
                            </w:pPr>
                          </w:p>
                          <w:p w14:paraId="68738514" w14:textId="77777777" w:rsidR="00150A87" w:rsidRPr="003E6AD8" w:rsidRDefault="00150A87" w:rsidP="00150A87">
                            <w:pPr>
                              <w:pStyle w:val="ListParagraph"/>
                              <w:numPr>
                                <w:ilvl w:val="0"/>
                                <w:numId w:val="22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142" w:hanging="112"/>
                              <w:rPr>
                                <w:rFonts w:asciiTheme="minorHAnsi" w:hAnsiTheme="minorHAnsi" w:cs="FrutigerLTPro-LightCn"/>
                                <w:sz w:val="18"/>
                                <w:szCs w:val="17"/>
                              </w:rPr>
                            </w:pPr>
                            <w:r w:rsidRPr="003E6AD8">
                              <w:rPr>
                                <w:rFonts w:asciiTheme="minorHAnsi" w:hAnsiTheme="minorHAnsi" w:cs="FrutigerLTPro-LightCn"/>
                                <w:sz w:val="18"/>
                                <w:szCs w:val="17"/>
                              </w:rPr>
                              <w:t>Staff are able to get to know patients better</w:t>
                            </w:r>
                          </w:p>
                          <w:p w14:paraId="68738515" w14:textId="77777777" w:rsidR="00150A87" w:rsidRPr="003E6AD8" w:rsidRDefault="00150A87" w:rsidP="00150A87">
                            <w:pPr>
                              <w:pStyle w:val="ListParagraph"/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142"/>
                              <w:rPr>
                                <w:rFonts w:asciiTheme="minorHAnsi" w:hAnsiTheme="minorHAnsi" w:cs="FrutigerLTPro-LightCn"/>
                                <w:sz w:val="18"/>
                                <w:szCs w:val="17"/>
                              </w:rPr>
                            </w:pPr>
                          </w:p>
                          <w:p w14:paraId="68738516" w14:textId="77777777" w:rsidR="00150A87" w:rsidRPr="003E6AD8" w:rsidRDefault="00150A87" w:rsidP="00150A87">
                            <w:pPr>
                              <w:pStyle w:val="ListParagraph"/>
                              <w:numPr>
                                <w:ilvl w:val="0"/>
                                <w:numId w:val="22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142" w:hanging="112"/>
                              <w:rPr>
                                <w:rFonts w:asciiTheme="minorHAnsi" w:hAnsiTheme="minorHAnsi"/>
                                <w:b/>
                                <w:noProof/>
                                <w:lang w:eastAsia="en-GB"/>
                              </w:rPr>
                            </w:pPr>
                            <w:r w:rsidRPr="003E6AD8">
                              <w:rPr>
                                <w:rFonts w:asciiTheme="minorHAnsi" w:hAnsiTheme="minorHAnsi" w:cs="FrutigerLTPro-LightCn"/>
                                <w:sz w:val="18"/>
                                <w:szCs w:val="17"/>
                              </w:rPr>
                              <w:t>Staff become more aware of their needs, notice unusual behaviours/ appearances.</w:t>
                            </w:r>
                          </w:p>
                          <w:p w14:paraId="68738517" w14:textId="77777777" w:rsidR="004327AC" w:rsidRPr="00C82094" w:rsidRDefault="004327AC" w:rsidP="004327AC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b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738440" id="Rectangle 24" o:spid="_x0000_s1032" style="position:absolute;margin-left:401.6pt;margin-top:14.55pt;width:116.4pt;height:145.3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kAj3EgIAAAEEAAAOAAAAZHJzL2Uyb0RvYy54bWysU9tu2zAMfR+wfxD0vjg2nCUx4hRFug4D&#10;ugvQ7QNkWbaFyaJGKXG6rx+lpGm2vQ3TgyCK4iF5eLS5OY6GHRR6Dbbm+WzOmbISWm37mn/7ev9m&#10;xZkPwrbCgFU1f1Ke32xfv9pMrlIFDGBahYxArK8mV/MhBFdlmZeDGoWfgVOWnB3gKAKZ2GctionQ&#10;R5MV8/nbbAJsHYJU3tPt3cnJtwm/65QMn7vOq8BMzam2kHZMexP3bLsRVY/CDVqeyxD/UMUotKWk&#10;F6g7EQTbo/4LatQSwUMXZhLGDLpOS5V6oG7y+R/dPA7CqdQLkePdhSb//2Dlp8Oj+4KxdO8eQH73&#10;zMJuELZXt4gwDUq0lC6PRGWT89UlIBqeQlkzfYSWRiv2ARIHxw7HCEjdsWOi+ulCtToGJukyL5er&#10;YkUTkeTLV+ViXS5SDlE9hzv04b2CkcVDzZFmmeDF4cGHWI6onp/EbBbutTFpnsayqebrRbFIAR6M&#10;bqMzdYl9szPIDiIqIq1z3t+ejTqQLo0ea766PBJVpOOdbVOWILQ5nakSY8/8REqi+nwVjs2R6bbm&#10;xTJmiFcNtE/EGMJJh/Rv6DAA/uRsIg3W3P/YC1ScmQ+WWF/nZRlFm4xysSzIwGtPc+0RVhJUzQNn&#10;p+MunIS+d6j7gTLliQ4LtzSpTicOX6o61086S9Se/0QU8rWdXr383O0vAAAA//8DAFBLAwQUAAYA&#10;CAAAACEA6TqUOOEAAAALAQAADwAAAGRycy9kb3ducmV2LnhtbEyPy07DMBBF90j8gzVI7KidBFVp&#10;iFMVBAskRKEtrKfJNInwI9huGv4edwXL0Rzde265nLRiIznfWyMhmQlgZGrb9KaVsNs+3eTAfEDT&#10;oLKGJPyQh2V1eVFi0diTeadxE1oWQ4wvUEIXwlBw7uuONPqZHcjE38E6jSGeruWNw1MM14qnQsy5&#10;xt7Ehg4Heuio/toctYRb8fLs8D57/cbPN3tYrT/GR66kvL6aVnfAAk3hD4azflSHKjrt7dE0nikJ&#10;ucjSiEpIFwmwMyCyeVy3l5Alixx4VfL/G6pfAAAA//8DAFBLAQItABQABgAIAAAAIQC2gziS/gAA&#10;AOEBAAATAAAAAAAAAAAAAAAAAAAAAABbQ29udGVudF9UeXBlc10ueG1sUEsBAi0AFAAGAAgAAAAh&#10;ADj9If/WAAAAlAEAAAsAAAAAAAAAAAAAAAAALwEAAF9yZWxzLy5yZWxzUEsBAi0AFAAGAAgAAAAh&#10;APaQCPcSAgAAAQQAAA4AAAAAAAAAAAAAAAAALgIAAGRycy9lMm9Eb2MueG1sUEsBAi0AFAAGAAgA&#10;AAAhAOk6lDjhAAAACwEAAA8AAAAAAAAAAAAAAAAAbAQAAGRycy9kb3ducmV2LnhtbFBLBQYAAAAA&#10;BAAEAPMAAAB6BQAAAAA=&#10;" filled="f" fillcolor="#ddd8c2">
                <v:textbox>
                  <w:txbxContent>
                    <w:p w14:paraId="68738512" w14:textId="77777777" w:rsidR="00150A87" w:rsidRPr="00150A87" w:rsidRDefault="00150A87" w:rsidP="00150A87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cs="FrutigerLTPro-LightCn"/>
                          <w:b/>
                          <w:sz w:val="18"/>
                          <w:szCs w:val="17"/>
                        </w:rPr>
                      </w:pPr>
                      <w:r w:rsidRPr="00150A87">
                        <w:rPr>
                          <w:rFonts w:cs="FrutigerLTPro-LightCn"/>
                          <w:b/>
                          <w:sz w:val="18"/>
                          <w:szCs w:val="17"/>
                        </w:rPr>
                        <w:t>Responses (negative)</w:t>
                      </w:r>
                    </w:p>
                    <w:p w14:paraId="68738513" w14:textId="77777777" w:rsidR="00150A87" w:rsidRPr="003E6AD8" w:rsidRDefault="00150A87" w:rsidP="00150A87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cs="FrutigerLTPro-LightCn"/>
                          <w:sz w:val="18"/>
                          <w:szCs w:val="17"/>
                        </w:rPr>
                      </w:pPr>
                    </w:p>
                    <w:p w14:paraId="68738514" w14:textId="77777777" w:rsidR="00150A87" w:rsidRPr="003E6AD8" w:rsidRDefault="00150A87" w:rsidP="00150A87">
                      <w:pPr>
                        <w:pStyle w:val="ListParagraph"/>
                        <w:numPr>
                          <w:ilvl w:val="0"/>
                          <w:numId w:val="22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ind w:left="142" w:hanging="112"/>
                        <w:rPr>
                          <w:rFonts w:asciiTheme="minorHAnsi" w:hAnsiTheme="minorHAnsi" w:cs="FrutigerLTPro-LightCn"/>
                          <w:sz w:val="18"/>
                          <w:szCs w:val="17"/>
                        </w:rPr>
                      </w:pPr>
                      <w:r w:rsidRPr="003E6AD8">
                        <w:rPr>
                          <w:rFonts w:asciiTheme="minorHAnsi" w:hAnsiTheme="minorHAnsi" w:cs="FrutigerLTPro-LightCn"/>
                          <w:sz w:val="18"/>
                          <w:szCs w:val="17"/>
                        </w:rPr>
                        <w:t>Staff are able to get to know patients better</w:t>
                      </w:r>
                    </w:p>
                    <w:p w14:paraId="68738515" w14:textId="77777777" w:rsidR="00150A87" w:rsidRPr="003E6AD8" w:rsidRDefault="00150A87" w:rsidP="00150A87">
                      <w:pPr>
                        <w:pStyle w:val="ListParagraph"/>
                        <w:autoSpaceDE w:val="0"/>
                        <w:autoSpaceDN w:val="0"/>
                        <w:adjustRightInd w:val="0"/>
                        <w:spacing w:after="0" w:line="240" w:lineRule="auto"/>
                        <w:ind w:left="142"/>
                        <w:rPr>
                          <w:rFonts w:asciiTheme="minorHAnsi" w:hAnsiTheme="minorHAnsi" w:cs="FrutigerLTPro-LightCn"/>
                          <w:sz w:val="18"/>
                          <w:szCs w:val="17"/>
                        </w:rPr>
                      </w:pPr>
                    </w:p>
                    <w:p w14:paraId="68738516" w14:textId="77777777" w:rsidR="00150A87" w:rsidRPr="003E6AD8" w:rsidRDefault="00150A87" w:rsidP="00150A87">
                      <w:pPr>
                        <w:pStyle w:val="ListParagraph"/>
                        <w:numPr>
                          <w:ilvl w:val="0"/>
                          <w:numId w:val="22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ind w:left="142" w:hanging="112"/>
                        <w:rPr>
                          <w:rFonts w:asciiTheme="minorHAnsi" w:hAnsiTheme="minorHAnsi"/>
                          <w:b/>
                          <w:noProof/>
                          <w:lang w:eastAsia="en-GB"/>
                        </w:rPr>
                      </w:pPr>
                      <w:r w:rsidRPr="003E6AD8">
                        <w:rPr>
                          <w:rFonts w:asciiTheme="minorHAnsi" w:hAnsiTheme="minorHAnsi" w:cs="FrutigerLTPro-LightCn"/>
                          <w:sz w:val="18"/>
                          <w:szCs w:val="17"/>
                        </w:rPr>
                        <w:t>Staff become more aware of their needs, notice unusual behaviours/ appearances.</w:t>
                      </w:r>
                    </w:p>
                    <w:p w14:paraId="68738517" w14:textId="77777777" w:rsidR="004327AC" w:rsidRPr="00C82094" w:rsidRDefault="004327AC" w:rsidP="004327AC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b/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87381CA" w14:textId="77777777" w:rsidR="004327AC" w:rsidRPr="00C1318F" w:rsidRDefault="004327AC" w:rsidP="004327AC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</w:p>
    <w:p w14:paraId="687381CB" w14:textId="77777777" w:rsidR="004327AC" w:rsidRPr="00C1318F" w:rsidRDefault="004327AC" w:rsidP="004327AC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</w:p>
    <w:p w14:paraId="687381CC" w14:textId="77777777" w:rsidR="004327AC" w:rsidRDefault="004327AC" w:rsidP="004327AC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</w:p>
    <w:p w14:paraId="687381CD" w14:textId="610E0B2A" w:rsidR="004327AC" w:rsidRDefault="00A3456B" w:rsidP="004327AC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  <w:r>
        <w:rPr>
          <w:b/>
          <w:noProof/>
          <w:sz w:val="28"/>
          <w:szCs w:val="17"/>
          <w:lang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8738441" wp14:editId="28DA7D84">
                <wp:simplePos x="0" y="0"/>
                <wp:positionH relativeFrom="column">
                  <wp:posOffset>6578600</wp:posOffset>
                </wp:positionH>
                <wp:positionV relativeFrom="paragraph">
                  <wp:posOffset>45085</wp:posOffset>
                </wp:positionV>
                <wp:extent cx="229235" cy="8255"/>
                <wp:effectExtent l="6350" t="57150" r="12065" b="39370"/>
                <wp:wrapNone/>
                <wp:docPr id="36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29235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71EC8D" id="AutoShape 36" o:spid="_x0000_s1026" type="#_x0000_t32" style="position:absolute;margin-left:518pt;margin-top:3.55pt;width:18.05pt;height:.65pt;flip:y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byOq0wEAAIQDAAAOAAAAZHJzL2Uyb0RvYy54bWysU01v2zAMvQ/YfxB0X5x4yNAacXpI1126&#10;LUC73RVJtoXJokAqcfLvJypBuo9bUR8E0iQfH5+o1d1x9OJgkRyEVi5mcyls0GBc6Fv54/nhw40U&#10;lFQwykOwrTxZknfr9+9WU2xsDQN4Y1FkkEDNFFs5pBSbqiI92FHRDKINOdgBjiplF/vKoJoy+uir&#10;ej7/VE2AJiJoS5T/3p+Dcl3wu87q9L3ryCbhW5m5pXJiOXd8VuuVanpUcXD6QkO9gsWoXMhNr1D3&#10;KimxR/cf1Og0AkGXZhrGCrrOaVtmyNMs5v9M8zSoaMssWRyKV5no7WD1t8MmbJGp62N4io+gf5EI&#10;sBlU6G0h8HyK+eIWLFU1RWquJexQ3KLYTV/B5By1T1BUOHY4is67+JMLGTxPKo5F9tNVdntMQuef&#10;dX1bf1xKoXPopl4uSyfVMAiXRqT0xcIo2GglJVSuH9IGQsjXC3huoA6PlJjiSwEXB3hw3pdb9kFM&#10;rbxd1svCiMA7w0FOI+x3G4/ioHhPyndh8Vcawj6YAjZYZT5f7KScz7ZIRaiELkvnreRuozVSeJuf&#10;Bltnej5chGTteFGp2YE5bZHD7OWrLnNc1pJ36U+/ZL08nvVvAAAA//8DAFBLAwQUAAYACAAAACEA&#10;KXvk4d8AAAAJAQAADwAAAGRycy9kb3ducmV2LnhtbEyPwU7DMBBE70j8g7VIXBC1G6CNQpwKAYUT&#10;qgjl7sZLEjVeR7HbJn/P9gS3He1o5k2+Gl0njjiE1pOG+UyBQKq8banWsP1a36YgQjRkTecJNUwY&#10;YFVcXuQms/5En3gsYy04hEJmNDQx9pmUoWrQmTDzPRL/fvzgTGQ51NIO5sThrpOJUgvpTEvc0Jge&#10;nxus9uXBaXgpNw/r75vtmEzV+0f5lu43NL1qfX01Pj2CiDjGPzOc8RkdCmba+QPZIDrW6m7BY6KG&#10;5RzE2aCWCV87Dek9yCKX/xcUvwAAAP//AwBQSwECLQAUAAYACAAAACEAtoM4kv4AAADhAQAAEwAA&#10;AAAAAAAAAAAAAAAAAAAAW0NvbnRlbnRfVHlwZXNdLnhtbFBLAQItABQABgAIAAAAIQA4/SH/1gAA&#10;AJQBAAALAAAAAAAAAAAAAAAAAC8BAABfcmVscy8ucmVsc1BLAQItABQABgAIAAAAIQA0byOq0wEA&#10;AIQDAAAOAAAAAAAAAAAAAAAAAC4CAABkcnMvZTJvRG9jLnhtbFBLAQItABQABgAIAAAAIQApe+Th&#10;3wAAAAkBAAAPAAAAAAAAAAAAAAAAAC0EAABkcnMvZG93bnJldi54bWxQSwUGAAAAAAQABADzAAAA&#10;OQUAAAAA&#10;">
                <v:stroke endarrow="block"/>
              </v:shape>
            </w:pict>
          </mc:Fallback>
        </mc:AlternateContent>
      </w:r>
      <w:r>
        <w:rPr>
          <w:b/>
          <w:noProof/>
          <w:sz w:val="28"/>
          <w:szCs w:val="17"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8738442" wp14:editId="0FA65688">
                <wp:simplePos x="0" y="0"/>
                <wp:positionH relativeFrom="column">
                  <wp:posOffset>4871085</wp:posOffset>
                </wp:positionH>
                <wp:positionV relativeFrom="paragraph">
                  <wp:posOffset>36830</wp:posOffset>
                </wp:positionV>
                <wp:extent cx="229235" cy="8255"/>
                <wp:effectExtent l="3810" t="48895" r="14605" b="47625"/>
                <wp:wrapNone/>
                <wp:docPr id="35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29235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B2E1C5" id="AutoShape 34" o:spid="_x0000_s1026" type="#_x0000_t32" style="position:absolute;margin-left:383.55pt;margin-top:2.9pt;width:18.05pt;height:.65pt;flip:y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byOq0wEAAIQDAAAOAAAAZHJzL2Uyb0RvYy54bWysU01v2zAMvQ/YfxB0X5x4yNAacXpI1126&#10;LUC73RVJtoXJokAqcfLvJypBuo9bUR8E0iQfH5+o1d1x9OJgkRyEVi5mcyls0GBc6Fv54/nhw40U&#10;lFQwykOwrTxZknfr9+9WU2xsDQN4Y1FkkEDNFFs5pBSbqiI92FHRDKINOdgBjiplF/vKoJoy+uir&#10;ej7/VE2AJiJoS5T/3p+Dcl3wu87q9L3ryCbhW5m5pXJiOXd8VuuVanpUcXD6QkO9gsWoXMhNr1D3&#10;KimxR/cf1Og0AkGXZhrGCrrOaVtmyNMs5v9M8zSoaMssWRyKV5no7WD1t8MmbJGp62N4io+gf5EI&#10;sBlU6G0h8HyK+eIWLFU1RWquJexQ3KLYTV/B5By1T1BUOHY4is67+JMLGTxPKo5F9tNVdntMQuef&#10;dX1bf1xKoXPopl4uSyfVMAiXRqT0xcIo2GglJVSuH9IGQsjXC3huoA6PlJjiSwEXB3hw3pdb9kFM&#10;rbxd1svCiMA7w0FOI+x3G4/ioHhPyndh8Vcawj6YAjZYZT5f7KScz7ZIRaiELkvnreRuozVSeJuf&#10;Bltnej5chGTteFGp2YE5bZHD7OWrLnNc1pJ36U+/ZL08nvVvAAAA//8DAFBLAwQUAAYACAAAACEA&#10;L5PeN90AAAAHAQAADwAAAGRycy9kb3ducmV2LnhtbEyPQU+DQBCF7yb+h82YeDF2AdOWUJbGqNVT&#10;04jtfcuOQMrOEnbbwr93POlx8r28902+Hm0nLjj41pGCeBaBQKqcaalWsP/aPKYgfNBkdOcIFUzo&#10;YV3c3uQ6M+5Kn3gpQy24hHymFTQh9JmUvmrQaj9zPRKzbzdYHfgcamkGfeVy28kkihbS6pZ4odE9&#10;vjRYncqzVfBa7uabw8N+TKbqY1u+p6cdTW9K3d+NzysQAcfwF4ZffVaHgp2O7kzGi07BcrGMOapg&#10;zh8wT6OnBMSRQQyyyOV//+IHAAD//wMAUEsBAi0AFAAGAAgAAAAhALaDOJL+AAAA4QEAABMAAAAA&#10;AAAAAAAAAAAAAAAAAFtDb250ZW50X1R5cGVzXS54bWxQSwECLQAUAAYACAAAACEAOP0h/9YAAACU&#10;AQAACwAAAAAAAAAAAAAAAAAvAQAAX3JlbHMvLnJlbHNQSwECLQAUAAYACAAAACEANG8jqtMBAACE&#10;AwAADgAAAAAAAAAAAAAAAAAuAgAAZHJzL2Uyb0RvYy54bWxQSwECLQAUAAYACAAAACEAL5PeN90A&#10;AAAHAQAADwAAAAAAAAAAAAAAAAAtBAAAZHJzL2Rvd25yZXYueG1sUEsFBgAAAAAEAAQA8wAAADcF&#10;AAAAAA==&#10;">
                <v:stroke endarrow="block"/>
              </v:shape>
            </w:pict>
          </mc:Fallback>
        </mc:AlternateContent>
      </w:r>
    </w:p>
    <w:p w14:paraId="687381CE" w14:textId="77777777" w:rsidR="004327AC" w:rsidRDefault="004327AC" w:rsidP="004327AC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</w:p>
    <w:p w14:paraId="687381CF" w14:textId="77777777" w:rsidR="004327AC" w:rsidRDefault="004327AC" w:rsidP="004327AC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</w:p>
    <w:p w14:paraId="687381D0" w14:textId="77777777" w:rsidR="004327AC" w:rsidRDefault="004327AC" w:rsidP="004327AC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</w:p>
    <w:p w14:paraId="687381D1" w14:textId="77777777" w:rsidR="004327AC" w:rsidRPr="00C1318F" w:rsidRDefault="004327AC" w:rsidP="004327AC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</w:p>
    <w:p w14:paraId="687381D2" w14:textId="5A8235D4" w:rsidR="004327AC" w:rsidRDefault="00A3456B" w:rsidP="004327AC">
      <w:pPr>
        <w:spacing w:after="0" w:line="240" w:lineRule="auto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8738443" wp14:editId="5DE5F8AF">
                <wp:simplePos x="0" y="0"/>
                <wp:positionH relativeFrom="column">
                  <wp:posOffset>5595620</wp:posOffset>
                </wp:positionH>
                <wp:positionV relativeFrom="paragraph">
                  <wp:posOffset>77470</wp:posOffset>
                </wp:positionV>
                <wp:extent cx="0" cy="181610"/>
                <wp:effectExtent l="52070" t="12700" r="52705" b="5715"/>
                <wp:wrapNone/>
                <wp:docPr id="34" name="AutoShap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816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524330" id="AutoShape 29" o:spid="_x0000_s1026" type="#_x0000_t32" style="position:absolute;margin-left:440.6pt;margin-top:6.1pt;width:0;height:14.3pt;flip:y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3bnzwEAAIEDAAAOAAAAZHJzL2Uyb0RvYy54bWysU8Fu2zAMvQ/YPwi6L44DtOiMOD2k6y7d&#10;FqDt7ook28JkUSCV2Pn7iUqQFtttmA8CKZLPj4/U+n4evThaJAehlfViKYUNGowLfStfXx4/3UlB&#10;SQWjPATbypMleb/5+GE9xcauYABvLIoMEqiZYiuHlGJTVaQHOypaQLQhBzvAUaXsYl8ZVFNGH321&#10;Wi5vqwnQRARtifLtwzkoNwW/66xOP7qObBK+lZlbKieWc89ntVmrpkcVB6cvNNQ/sBiVC/mnV6gH&#10;lZQ4oPsLanQagaBLCw1jBV3ntC095G7q5R/dPA8q2tJLFofiVSb6f7D6+3EbdsjU9Rye4xPoXyQC&#10;bAcVelsIvJxiHlzNUlVTpOZawg7FHYr99A1MzlGHBEWFucNRdN7Fn1zI4LlTMRfZT1fZ7ZyEPl/q&#10;fFvf1bd1mUilGkbguoiUvloYBRutpITK9UPaQgh5toBndHV8osT83gq4OMCj876M2AcxtfLzzeqm&#10;0CHwznCQ0wj7/dajOCpekvKVZnPkfRrCIZgCNlhlvlzspJzPtkhFpYQu6+at5L+N1kjhbX4XbJ3p&#10;+XBRkYXjLaVmD+a0Qw6zl+dc+rjsJC/Se79kvb2czW8AAAD//wMAUEsDBBQABgAIAAAAIQBSCj/N&#10;3QAAAAkBAAAPAAAAZHJzL2Rvd25yZXYueG1sTI9BT8MwDIXvSPyHyEi7IJauAhSVptM02DihiTLu&#10;WWPaao1TNdnW/nuMOMDJst/T8/fy5eg6ccYhtJ40LOYJCKTK25ZqDfuPzZ0CEaIhazpPqGHCAMvi&#10;+io3mfUXesdzGWvBIRQyo6GJsc+kDFWDzoS575FY+/KDM5HXoZZ2MBcOd51Mk+RROtMSf2hMj+sG&#10;q2N5chqey93D5vN2P6ZT9fpWbtVxR9OL1rObcfUEIuIY/8zwg8/oUDDTwZ/IBtFpUGqRspWFlCcb&#10;fg8HDfeJAlnk8n+D4hsAAP//AwBQSwECLQAUAAYACAAAACEAtoM4kv4AAADhAQAAEwAAAAAAAAAA&#10;AAAAAAAAAAAAW0NvbnRlbnRfVHlwZXNdLnhtbFBLAQItABQABgAIAAAAIQA4/SH/1gAAAJQBAAAL&#10;AAAAAAAAAAAAAAAAAC8BAABfcmVscy8ucmVsc1BLAQItABQABgAIAAAAIQAKZ3bnzwEAAIEDAAAO&#10;AAAAAAAAAAAAAAAAAC4CAABkcnMvZTJvRG9jLnhtbFBLAQItABQABgAIAAAAIQBSCj/N3QAAAAkB&#10;AAAPAAAAAAAAAAAAAAAAACkEAABkcnMvZG93bnJldi54bWxQSwUGAAAAAAQABADzAAAAMwUAAAAA&#10;">
                <v:stroke endarrow="block"/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298" distR="114298" simplePos="0" relativeHeight="251685888" behindDoc="0" locked="0" layoutInCell="1" allowOverlap="1" wp14:anchorId="68738444" wp14:editId="1C84C33B">
                <wp:simplePos x="0" y="0"/>
                <wp:positionH relativeFrom="column">
                  <wp:posOffset>383539</wp:posOffset>
                </wp:positionH>
                <wp:positionV relativeFrom="paragraph">
                  <wp:posOffset>122555</wp:posOffset>
                </wp:positionV>
                <wp:extent cx="0" cy="136525"/>
                <wp:effectExtent l="0" t="0" r="19050" b="0"/>
                <wp:wrapNone/>
                <wp:docPr id="33" name="Straight Connector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0" cy="136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F7E6A55" id="Straight Connector 200" o:spid="_x0000_s1026" style="position:absolute;flip:y;z-index:251685888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30.2pt,9.65pt" to="30.2pt,2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LP3rwEAALkDAAAOAAAAZHJzL2Uyb0RvYy54bWysU8Fu1DAQvSPxD5bvrLOLWqFosz20gksF&#10;FYXep854Y2F7LNtssn+P7WQDAoQE4mLF9rw37z1P9jeTNeyEIWpyHd9uGs7QSeq1O3b886e3r95w&#10;FhO4Hgw57PgZI785vHyxH32LOxrI9BhYJnGxHX3Hh5R8K0SUA1qIG/Lo8qWiYCHlbTiKPsCY2a0R&#10;u6a5FiOF3geSGGM+vZsv+aHyK4UyfVAqYmKm41lbqmuo63NZxWEP7TGAH7RcZMA/qLCgXW66Ut1B&#10;AvY16F+orJaBIqm0kWQFKaUlVg/Zzbb5yc3jAB6rlxxO9GtM8f/RyvenW/cQinQ5uUd/T/JLzKGI&#10;0cd2vSyb6OeySQXLlNH+Kb939ZxdsKlGel4jxSkxOR/KfLp9fX21uyppC2gLQ2noQ0zvkCwrHx03&#10;2hWz0MLpPqa59FKyCJo1VDXpbLAUG/cRFdN97jWrqaODtyawE+RHBynRpe3SulYXmNLGrMCmtv0j&#10;cKkvUKxj9TfgFVE7k0sr2GpH4Xfd03SRrOb6SwKz7xLBM/Xnh3B5qzwfNdxllssA/riv8O9/3OEb&#10;AAAA//8DAFBLAwQUAAYACAAAACEADhcuKdgAAAAHAQAADwAAAGRycy9kb3ducmV2LnhtbEyOzU7D&#10;MBCE70i8g7VI3KjdElUlxKkQpWdECxJHN16SgL2ObLdN3p6FCxznRzNftR69EyeMqQ+kYT5TIJCa&#10;YHtqNbzutzcrECkbssYFQg0TJljXlxeVKW040wuedrkVPEKpNBq6nIdSytR06E2ahQGJs48Qvcks&#10;YyttNGce904ulFpKb3rih84M+Nhh87U7eg3JtU+f09sUNgsbp802vePzvND6+mp8uAeRccx/ZfjB&#10;Z3SomekQjmSTcBqWquAm+3e3IDj/1QcNhVqBrCv5n7/+BgAA//8DAFBLAQItABQABgAIAAAAIQC2&#10;gziS/gAAAOEBAAATAAAAAAAAAAAAAAAAAAAAAABbQ29udGVudF9UeXBlc10ueG1sUEsBAi0AFAAG&#10;AAgAAAAhADj9If/WAAAAlAEAAAsAAAAAAAAAAAAAAAAALwEAAF9yZWxzLy5yZWxzUEsBAi0AFAAG&#10;AAgAAAAhACY0s/evAQAAuQMAAA4AAAAAAAAAAAAAAAAALgIAAGRycy9lMm9Eb2MueG1sUEsBAi0A&#10;FAAGAAgAAAAhAA4XLinYAAAABwEAAA8AAAAAAAAAAAAAAAAACQQAAGRycy9kb3ducmV2LnhtbFBL&#10;BQYAAAAABAAEAPMAAAAOBQAAAAA=&#10;" strokecolor="#4579b8 [3044]">
                <o:lock v:ext="edit" shapetype="f"/>
              </v:line>
            </w:pict>
          </mc:Fallback>
        </mc:AlternateContent>
      </w:r>
    </w:p>
    <w:p w14:paraId="687381D3" w14:textId="77777777" w:rsidR="004327AC" w:rsidRDefault="004327AC" w:rsidP="004327AC">
      <w:pPr>
        <w:spacing w:after="0" w:line="240" w:lineRule="auto"/>
        <w:rPr>
          <w:sz w:val="24"/>
          <w:szCs w:val="24"/>
        </w:rPr>
      </w:pPr>
    </w:p>
    <w:p w14:paraId="687381D4" w14:textId="5500ED0A" w:rsidR="004327AC" w:rsidRDefault="00A3456B" w:rsidP="004327AC">
      <w:pPr>
        <w:spacing w:after="0" w:line="240" w:lineRule="auto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8738445" wp14:editId="1968653F">
                <wp:simplePos x="0" y="0"/>
                <wp:positionH relativeFrom="column">
                  <wp:posOffset>383540</wp:posOffset>
                </wp:positionH>
                <wp:positionV relativeFrom="paragraph">
                  <wp:posOffset>-113030</wp:posOffset>
                </wp:positionV>
                <wp:extent cx="5212080" cy="0"/>
                <wp:effectExtent l="0" t="0" r="0" b="0"/>
                <wp:wrapNone/>
                <wp:docPr id="32" name="Straight Connector 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21208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1569559" id="Straight Connector 201" o:spid="_x0000_s1026" style="position:absolute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0.2pt,-8.9pt" to="440.6pt,-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RN/pwEAALADAAAOAAAAZHJzL2Uyb0RvYy54bWysU8GO1DAMvSPxD1HuTNqRQKtqOnvYFVxW&#10;sGLhA7ypM41I4igJ087fk6TTggAJgbhETez3/PzsHm5na9gZQ9Tket7uGs7QSRq0O/X886e3r244&#10;iwncAIYc9vyCkd8eX744TL7DPY1kBgwsk7jYTb7nY0q+EyLKES3EHXl0OagoWEj5Gk5iCDBldmvE&#10;vmneiInC4ANJjDG/3i9Bfqz8SqFMH5SKmJjpedaW6hnq+VxOcTxAdwrgRy2vMuAfVFjQLhfdqO4h&#10;Afsa9C9UVstAkVTaSbKClNISaw+5m7b5qZunETzWXrI50W82xf9HK9+f79xjKNLl7J78A8kvMZsi&#10;Jh+7LVgu0S9pswq2pGftbK5GXjYjcU5M5sfX+3bf3GS/5RoT0K1AH2J6h2RZ+ei50a70CB2cH2Iq&#10;paFbU646ltJVRLoYLMnGfUTF9JCLtRVdNwbvTGBnyLMGKdGltsw389XsAlPamA3Y/Bl4zS9QrNv0&#10;N+ANUSuTSxvYakfhd9XTvEpWS/7qwNJ3seCZhstjWEeU16J2eF3hsnc/3iv8+492/AYAAP//AwBQ&#10;SwMEFAAGAAgAAAAhACuaS2fgAAAACgEAAA8AAABkcnMvZG93bnJldi54bWxMj91Kw0AQRu8F32EZ&#10;wRtpNyn9CTGbokLphYrY9AG22TEJZmdDdpOmPr0jCHo5M4dvzpdtJ9uKEXvfOFIQzyMQSKUzDVUK&#10;jsVuloDwQZPRrSNUcEEP2/z6KtOpcWd6x/EQKsEh5FOtoA6hS6X0ZY1W+7nrkPj24XqrA499JU2v&#10;zxxuW7mIorW0uiH+UOsOn2osPw+DVbDfPeLz6jJUS7PaF3dj8fL69ZYodXszPdyDCDiFPxh+9Fkd&#10;cnY6uYGMF62CdbRkUsEs3nAFBpIkXoA4/W5knsn/FfJvAAAA//8DAFBLAQItABQABgAIAAAAIQC2&#10;gziS/gAAAOEBAAATAAAAAAAAAAAAAAAAAAAAAABbQ29udGVudF9UeXBlc10ueG1sUEsBAi0AFAAG&#10;AAgAAAAhADj9If/WAAAAlAEAAAsAAAAAAAAAAAAAAAAALwEAAF9yZWxzLy5yZWxzUEsBAi0AFAAG&#10;AAgAAAAhAGYRE3+nAQAAsAMAAA4AAAAAAAAAAAAAAAAALgIAAGRycy9lMm9Eb2MueG1sUEsBAi0A&#10;FAAGAAgAAAAhACuaS2fgAAAACgEAAA8AAAAAAAAAAAAAAAAAAQQAAGRycy9kb3ducmV2LnhtbFBL&#10;BQYAAAAABAAEAPMAAAAOBQAAAAA=&#10;" strokecolor="#4579b8 [3044]">
                <o:lock v:ext="edit" shapetype="f"/>
              </v:line>
            </w:pict>
          </mc:Fallback>
        </mc:AlternateContent>
      </w:r>
    </w:p>
    <w:p w14:paraId="687381D5" w14:textId="77777777" w:rsidR="004327AC" w:rsidRDefault="004327AC" w:rsidP="004327AC">
      <w:pPr>
        <w:spacing w:after="0" w:line="240" w:lineRule="auto"/>
        <w:rPr>
          <w:sz w:val="24"/>
          <w:szCs w:val="24"/>
        </w:rPr>
      </w:pPr>
    </w:p>
    <w:p w14:paraId="687381D6" w14:textId="77777777" w:rsidR="004327AC" w:rsidRDefault="004327AC" w:rsidP="004327AC">
      <w:pPr>
        <w:autoSpaceDE w:val="0"/>
        <w:autoSpaceDN w:val="0"/>
        <w:adjustRightInd w:val="0"/>
        <w:spacing w:after="0" w:line="240" w:lineRule="auto"/>
        <w:rPr>
          <w:b/>
          <w:sz w:val="20"/>
          <w:szCs w:val="24"/>
        </w:rPr>
      </w:pPr>
    </w:p>
    <w:p w14:paraId="687381D8" w14:textId="77777777" w:rsidR="004327AC" w:rsidRDefault="004327AC" w:rsidP="004327AC">
      <w:pPr>
        <w:spacing w:after="0" w:line="240" w:lineRule="auto"/>
        <w:rPr>
          <w:sz w:val="24"/>
          <w:szCs w:val="24"/>
        </w:rPr>
      </w:pPr>
    </w:p>
    <w:p w14:paraId="687381D9" w14:textId="77777777" w:rsidR="004327AC" w:rsidRDefault="004327AC" w:rsidP="004327AC">
      <w:pPr>
        <w:spacing w:after="0" w:line="240" w:lineRule="auto"/>
        <w:rPr>
          <w:sz w:val="24"/>
          <w:szCs w:val="24"/>
        </w:rPr>
      </w:pPr>
    </w:p>
    <w:sectPr w:rsidR="004327AC" w:rsidSect="00B022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36432B" w14:textId="77777777" w:rsidR="00322C83" w:rsidRDefault="00322C83" w:rsidP="00D81A5E">
      <w:pPr>
        <w:spacing w:after="0" w:line="240" w:lineRule="auto"/>
      </w:pPr>
      <w:r>
        <w:separator/>
      </w:r>
    </w:p>
  </w:endnote>
  <w:endnote w:type="continuationSeparator" w:id="0">
    <w:p w14:paraId="55608810" w14:textId="77777777" w:rsidR="00322C83" w:rsidRDefault="00322C83" w:rsidP="00D81A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FrutigerLTPro-LightCn">
    <w:altName w:val="MS Gothic"/>
    <w:panose1 w:val="00000000000000000000"/>
    <w:charset w:val="00"/>
    <w:family w:val="swiss"/>
    <w:notTrueType/>
    <w:pitch w:val="default"/>
    <w:sig w:usb0="00000003" w:usb1="08070000" w:usb2="00000010" w:usb3="00000000" w:csb0="0002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2D2DFC" w14:textId="77777777" w:rsidR="00322C83" w:rsidRDefault="00322C83" w:rsidP="00D81A5E">
      <w:pPr>
        <w:spacing w:after="0" w:line="240" w:lineRule="auto"/>
      </w:pPr>
      <w:r>
        <w:separator/>
      </w:r>
    </w:p>
  </w:footnote>
  <w:footnote w:type="continuationSeparator" w:id="0">
    <w:p w14:paraId="3C3E7176" w14:textId="77777777" w:rsidR="00322C83" w:rsidRDefault="00322C83" w:rsidP="00D81A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F34BE"/>
    <w:multiLevelType w:val="hybridMultilevel"/>
    <w:tmpl w:val="EA9E7080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46E69B4"/>
    <w:multiLevelType w:val="hybridMultilevel"/>
    <w:tmpl w:val="B37AE0D0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6AA31CE"/>
    <w:multiLevelType w:val="hybridMultilevel"/>
    <w:tmpl w:val="EB408B4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BC33F14"/>
    <w:multiLevelType w:val="hybridMultilevel"/>
    <w:tmpl w:val="BAE44CEA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E34922"/>
    <w:multiLevelType w:val="hybridMultilevel"/>
    <w:tmpl w:val="C6867DEE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500320C"/>
    <w:multiLevelType w:val="hybridMultilevel"/>
    <w:tmpl w:val="4F5A8100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6FB314B"/>
    <w:multiLevelType w:val="hybridMultilevel"/>
    <w:tmpl w:val="896694FC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9670C35"/>
    <w:multiLevelType w:val="hybridMultilevel"/>
    <w:tmpl w:val="ECB0D51C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C091C64"/>
    <w:multiLevelType w:val="hybridMultilevel"/>
    <w:tmpl w:val="B5ECA15E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C991E35"/>
    <w:multiLevelType w:val="hybridMultilevel"/>
    <w:tmpl w:val="0B08A40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D1A0277"/>
    <w:multiLevelType w:val="hybridMultilevel"/>
    <w:tmpl w:val="E604EE2C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2243EC2"/>
    <w:multiLevelType w:val="hybridMultilevel"/>
    <w:tmpl w:val="B7548540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5A9542E"/>
    <w:multiLevelType w:val="hybridMultilevel"/>
    <w:tmpl w:val="2598B94C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9343962"/>
    <w:multiLevelType w:val="hybridMultilevel"/>
    <w:tmpl w:val="4816DD6A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EF90E28"/>
    <w:multiLevelType w:val="hybridMultilevel"/>
    <w:tmpl w:val="31CE1568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2C3FEE"/>
    <w:multiLevelType w:val="hybridMultilevel"/>
    <w:tmpl w:val="F1B406B6"/>
    <w:lvl w:ilvl="0" w:tplc="DECCE29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9338EE"/>
    <w:multiLevelType w:val="hybridMultilevel"/>
    <w:tmpl w:val="4E64B17E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6207CA6"/>
    <w:multiLevelType w:val="hybridMultilevel"/>
    <w:tmpl w:val="9D16E53A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65C079F"/>
    <w:multiLevelType w:val="hybridMultilevel"/>
    <w:tmpl w:val="0D12DCF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7D045E8"/>
    <w:multiLevelType w:val="hybridMultilevel"/>
    <w:tmpl w:val="11089FA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E350803"/>
    <w:multiLevelType w:val="hybridMultilevel"/>
    <w:tmpl w:val="0DDC09E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E821C68"/>
    <w:multiLevelType w:val="hybridMultilevel"/>
    <w:tmpl w:val="0A58296A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20D05CD"/>
    <w:multiLevelType w:val="hybridMultilevel"/>
    <w:tmpl w:val="FD622C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26C2DEA"/>
    <w:multiLevelType w:val="hybridMultilevel"/>
    <w:tmpl w:val="1CD6B154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3F80C2A"/>
    <w:multiLevelType w:val="hybridMultilevel"/>
    <w:tmpl w:val="B49C71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6E6053B"/>
    <w:multiLevelType w:val="hybridMultilevel"/>
    <w:tmpl w:val="99B43DE4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92D5ED9"/>
    <w:multiLevelType w:val="hybridMultilevel"/>
    <w:tmpl w:val="05E685FA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96F35F4"/>
    <w:multiLevelType w:val="hybridMultilevel"/>
    <w:tmpl w:val="19E49FD6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CF85315"/>
    <w:multiLevelType w:val="hybridMultilevel"/>
    <w:tmpl w:val="3CE696C8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E192138"/>
    <w:multiLevelType w:val="hybridMultilevel"/>
    <w:tmpl w:val="BD1C853C"/>
    <w:lvl w:ilvl="0" w:tplc="A68A6D90">
      <w:start w:val="10"/>
      <w:numFmt w:val="bullet"/>
      <w:lvlText w:val="-"/>
      <w:lvlJc w:val="left"/>
      <w:pPr>
        <w:ind w:left="390" w:hanging="360"/>
      </w:pPr>
      <w:rPr>
        <w:rFonts w:ascii="FrutigerLTPro-LightCn" w:eastAsiaTheme="minorHAnsi" w:hAnsi="FrutigerLTPro-LightCn" w:cs="FrutigerLTPro-LightCn" w:hint="default"/>
      </w:rPr>
    </w:lvl>
    <w:lvl w:ilvl="1" w:tplc="08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30" w15:restartNumberingAfterBreak="0">
    <w:nsid w:val="5F5E54F5"/>
    <w:multiLevelType w:val="hybridMultilevel"/>
    <w:tmpl w:val="26E2F79E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1BA590E"/>
    <w:multiLevelType w:val="hybridMultilevel"/>
    <w:tmpl w:val="6AE40F1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2AD4C1B"/>
    <w:multiLevelType w:val="multilevel"/>
    <w:tmpl w:val="FF502C5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70DC656A"/>
    <w:multiLevelType w:val="hybridMultilevel"/>
    <w:tmpl w:val="5A56E7F4"/>
    <w:lvl w:ilvl="0" w:tplc="A0E2A960">
      <w:start w:val="2"/>
      <w:numFmt w:val="bullet"/>
      <w:lvlText w:val="-"/>
      <w:lvlJc w:val="left"/>
      <w:pPr>
        <w:ind w:left="360" w:hanging="360"/>
      </w:pPr>
      <w:rPr>
        <w:rFonts w:ascii="FrutigerLTPro-LightCn" w:eastAsia="Calibri" w:hAnsi="FrutigerLTPro-LightCn" w:cs="FrutigerLTPro-LightCn" w:hint="default"/>
      </w:rPr>
    </w:lvl>
    <w:lvl w:ilvl="1" w:tplc="08090003" w:tentative="1">
      <w:start w:val="1"/>
      <w:numFmt w:val="bullet"/>
      <w:lvlText w:val="o"/>
      <w:lvlJc w:val="left"/>
      <w:pPr>
        <w:ind w:left="136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5" w:hanging="360"/>
      </w:pPr>
      <w:rPr>
        <w:rFonts w:ascii="Wingdings" w:hAnsi="Wingdings" w:hint="default"/>
      </w:rPr>
    </w:lvl>
  </w:abstractNum>
  <w:abstractNum w:abstractNumId="34" w15:restartNumberingAfterBreak="0">
    <w:nsid w:val="72876712"/>
    <w:multiLevelType w:val="hybridMultilevel"/>
    <w:tmpl w:val="F8EE680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2B83FF2"/>
    <w:multiLevelType w:val="hybridMultilevel"/>
    <w:tmpl w:val="EF120DF4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39C042B"/>
    <w:multiLevelType w:val="hybridMultilevel"/>
    <w:tmpl w:val="1FEAAE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65323E3"/>
    <w:multiLevelType w:val="hybridMultilevel"/>
    <w:tmpl w:val="07A8106A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6FB5ED6"/>
    <w:multiLevelType w:val="hybridMultilevel"/>
    <w:tmpl w:val="EA822D2E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B651759"/>
    <w:multiLevelType w:val="hybridMultilevel"/>
    <w:tmpl w:val="D4428EC8"/>
    <w:lvl w:ilvl="0" w:tplc="DECCE29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680528"/>
    <w:multiLevelType w:val="hybridMultilevel"/>
    <w:tmpl w:val="B6DC96C0"/>
    <w:lvl w:ilvl="0" w:tplc="7B26DBE6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1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7219971">
    <w:abstractNumId w:val="12"/>
  </w:num>
  <w:num w:numId="2" w16cid:durableId="393821970">
    <w:abstractNumId w:val="22"/>
  </w:num>
  <w:num w:numId="3" w16cid:durableId="311638244">
    <w:abstractNumId w:val="36"/>
  </w:num>
  <w:num w:numId="4" w16cid:durableId="1290628209">
    <w:abstractNumId w:val="0"/>
  </w:num>
  <w:num w:numId="5" w16cid:durableId="802969135">
    <w:abstractNumId w:val="20"/>
  </w:num>
  <w:num w:numId="6" w16cid:durableId="1836068398">
    <w:abstractNumId w:val="33"/>
  </w:num>
  <w:num w:numId="7" w16cid:durableId="1045103975">
    <w:abstractNumId w:val="14"/>
  </w:num>
  <w:num w:numId="8" w16cid:durableId="237129701">
    <w:abstractNumId w:val="1"/>
  </w:num>
  <w:num w:numId="9" w16cid:durableId="1243491430">
    <w:abstractNumId w:val="39"/>
  </w:num>
  <w:num w:numId="10" w16cid:durableId="1920019123">
    <w:abstractNumId w:val="34"/>
  </w:num>
  <w:num w:numId="11" w16cid:durableId="464542050">
    <w:abstractNumId w:val="24"/>
  </w:num>
  <w:num w:numId="12" w16cid:durableId="2014718750">
    <w:abstractNumId w:val="7"/>
  </w:num>
  <w:num w:numId="13" w16cid:durableId="98063711">
    <w:abstractNumId w:val="3"/>
  </w:num>
  <w:num w:numId="14" w16cid:durableId="740837388">
    <w:abstractNumId w:val="9"/>
  </w:num>
  <w:num w:numId="15" w16cid:durableId="1896430765">
    <w:abstractNumId w:val="17"/>
  </w:num>
  <w:num w:numId="16" w16cid:durableId="217056792">
    <w:abstractNumId w:val="27"/>
  </w:num>
  <w:num w:numId="17" w16cid:durableId="1624311824">
    <w:abstractNumId w:val="8"/>
  </w:num>
  <w:num w:numId="18" w16cid:durableId="1928735486">
    <w:abstractNumId w:val="35"/>
  </w:num>
  <w:num w:numId="19" w16cid:durableId="1269778675">
    <w:abstractNumId w:val="26"/>
  </w:num>
  <w:num w:numId="20" w16cid:durableId="395934824">
    <w:abstractNumId w:val="30"/>
  </w:num>
  <w:num w:numId="21" w16cid:durableId="1415516683">
    <w:abstractNumId w:val="31"/>
  </w:num>
  <w:num w:numId="22" w16cid:durableId="1174764721">
    <w:abstractNumId w:val="29"/>
  </w:num>
  <w:num w:numId="23" w16cid:durableId="353071123">
    <w:abstractNumId w:val="15"/>
  </w:num>
  <w:num w:numId="24" w16cid:durableId="794173906">
    <w:abstractNumId w:val="18"/>
  </w:num>
  <w:num w:numId="25" w16cid:durableId="1918977074">
    <w:abstractNumId w:val="38"/>
  </w:num>
  <w:num w:numId="26" w16cid:durableId="1412392104">
    <w:abstractNumId w:val="28"/>
  </w:num>
  <w:num w:numId="27" w16cid:durableId="23020512">
    <w:abstractNumId w:val="21"/>
  </w:num>
  <w:num w:numId="28" w16cid:durableId="917642134">
    <w:abstractNumId w:val="23"/>
  </w:num>
  <w:num w:numId="29" w16cid:durableId="844131670">
    <w:abstractNumId w:val="4"/>
  </w:num>
  <w:num w:numId="30" w16cid:durableId="1063068546">
    <w:abstractNumId w:val="10"/>
  </w:num>
  <w:num w:numId="31" w16cid:durableId="793594965">
    <w:abstractNumId w:val="13"/>
  </w:num>
  <w:num w:numId="32" w16cid:durableId="1955018412">
    <w:abstractNumId w:val="5"/>
  </w:num>
  <w:num w:numId="33" w16cid:durableId="1293513546">
    <w:abstractNumId w:val="19"/>
  </w:num>
  <w:num w:numId="34" w16cid:durableId="1208302658">
    <w:abstractNumId w:val="37"/>
  </w:num>
  <w:num w:numId="35" w16cid:durableId="237635839">
    <w:abstractNumId w:val="6"/>
  </w:num>
  <w:num w:numId="36" w16cid:durableId="100339221">
    <w:abstractNumId w:val="2"/>
  </w:num>
  <w:num w:numId="37" w16cid:durableId="1677534625">
    <w:abstractNumId w:val="16"/>
  </w:num>
  <w:num w:numId="38" w16cid:durableId="706295666">
    <w:abstractNumId w:val="25"/>
  </w:num>
  <w:num w:numId="39" w16cid:durableId="694303783">
    <w:abstractNumId w:val="11"/>
  </w:num>
  <w:num w:numId="40" w16cid:durableId="1140146184">
    <w:abstractNumId w:val="40"/>
  </w:num>
  <w:num w:numId="41" w16cid:durableId="289408838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217"/>
    <w:rsid w:val="000503BE"/>
    <w:rsid w:val="000D115E"/>
    <w:rsid w:val="000F324C"/>
    <w:rsid w:val="001038A5"/>
    <w:rsid w:val="00150A87"/>
    <w:rsid w:val="001A78E1"/>
    <w:rsid w:val="001C3B46"/>
    <w:rsid w:val="001D2A24"/>
    <w:rsid w:val="001E1700"/>
    <w:rsid w:val="00202A34"/>
    <w:rsid w:val="00207828"/>
    <w:rsid w:val="00210C60"/>
    <w:rsid w:val="00222215"/>
    <w:rsid w:val="002342DA"/>
    <w:rsid w:val="002562A2"/>
    <w:rsid w:val="002633A7"/>
    <w:rsid w:val="0027666E"/>
    <w:rsid w:val="002A6327"/>
    <w:rsid w:val="002C2643"/>
    <w:rsid w:val="00316433"/>
    <w:rsid w:val="00322C83"/>
    <w:rsid w:val="00332612"/>
    <w:rsid w:val="003461BF"/>
    <w:rsid w:val="003545DC"/>
    <w:rsid w:val="003A53BB"/>
    <w:rsid w:val="003E6AD8"/>
    <w:rsid w:val="003E7064"/>
    <w:rsid w:val="00403D5D"/>
    <w:rsid w:val="00415EAE"/>
    <w:rsid w:val="0042519E"/>
    <w:rsid w:val="0042661A"/>
    <w:rsid w:val="004327AC"/>
    <w:rsid w:val="00464819"/>
    <w:rsid w:val="004F1600"/>
    <w:rsid w:val="005934A0"/>
    <w:rsid w:val="005A642F"/>
    <w:rsid w:val="005E47B4"/>
    <w:rsid w:val="005F4D6C"/>
    <w:rsid w:val="00627E27"/>
    <w:rsid w:val="00660703"/>
    <w:rsid w:val="00676E5B"/>
    <w:rsid w:val="006910E2"/>
    <w:rsid w:val="006931EF"/>
    <w:rsid w:val="00694E02"/>
    <w:rsid w:val="006B5BD5"/>
    <w:rsid w:val="006C3A16"/>
    <w:rsid w:val="006E05CC"/>
    <w:rsid w:val="0073262A"/>
    <w:rsid w:val="00737D81"/>
    <w:rsid w:val="00767A28"/>
    <w:rsid w:val="0078075C"/>
    <w:rsid w:val="007C4472"/>
    <w:rsid w:val="00821CB3"/>
    <w:rsid w:val="00853780"/>
    <w:rsid w:val="00865AB6"/>
    <w:rsid w:val="00873A4F"/>
    <w:rsid w:val="00890EC0"/>
    <w:rsid w:val="00891074"/>
    <w:rsid w:val="008A7EE6"/>
    <w:rsid w:val="00917639"/>
    <w:rsid w:val="00942123"/>
    <w:rsid w:val="00957497"/>
    <w:rsid w:val="00993D0C"/>
    <w:rsid w:val="009A0133"/>
    <w:rsid w:val="009B248F"/>
    <w:rsid w:val="009C24D7"/>
    <w:rsid w:val="00A3456B"/>
    <w:rsid w:val="00A50F0F"/>
    <w:rsid w:val="00A97611"/>
    <w:rsid w:val="00AC49E2"/>
    <w:rsid w:val="00AF0D0C"/>
    <w:rsid w:val="00B02217"/>
    <w:rsid w:val="00B12BED"/>
    <w:rsid w:val="00B22828"/>
    <w:rsid w:val="00B745F4"/>
    <w:rsid w:val="00B96CD3"/>
    <w:rsid w:val="00BD4A14"/>
    <w:rsid w:val="00C26575"/>
    <w:rsid w:val="00C41AB8"/>
    <w:rsid w:val="00C93F78"/>
    <w:rsid w:val="00CD35D9"/>
    <w:rsid w:val="00CF1768"/>
    <w:rsid w:val="00CF24E5"/>
    <w:rsid w:val="00CF3ED9"/>
    <w:rsid w:val="00D16E9B"/>
    <w:rsid w:val="00D35C60"/>
    <w:rsid w:val="00D4008D"/>
    <w:rsid w:val="00D57324"/>
    <w:rsid w:val="00D81A5E"/>
    <w:rsid w:val="00D82471"/>
    <w:rsid w:val="00DA7FB0"/>
    <w:rsid w:val="00DF470E"/>
    <w:rsid w:val="00E01AF0"/>
    <w:rsid w:val="00E25D5B"/>
    <w:rsid w:val="00E57D4D"/>
    <w:rsid w:val="00E95640"/>
    <w:rsid w:val="00ED3877"/>
    <w:rsid w:val="00F20EB8"/>
    <w:rsid w:val="00F274B8"/>
    <w:rsid w:val="00F5177A"/>
    <w:rsid w:val="00F77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38069"/>
  <w15:docId w15:val="{3C5EC9CD-6920-4595-92D0-B93FD6512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1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27AC"/>
    <w:pPr>
      <w:ind w:left="720"/>
      <w:contextualSpacing/>
    </w:pPr>
    <w:rPr>
      <w:rFonts w:ascii="Calibri" w:eastAsia="Calibri" w:hAnsi="Calibri" w:cs="Times New Roman"/>
    </w:rPr>
  </w:style>
  <w:style w:type="character" w:styleId="CommentReference">
    <w:name w:val="annotation reference"/>
    <w:uiPriority w:val="99"/>
    <w:unhideWhenUsed/>
    <w:rsid w:val="004327A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27AC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27AC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7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7AC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7AC"/>
    <w:pPr>
      <w:spacing w:after="200"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7A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81A5E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81A5E"/>
    <w:rPr>
      <w:rFonts w:ascii="Calibri" w:eastAsia="Calibri" w:hAnsi="Calibri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81A5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81A5E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D81A5E"/>
    <w:rPr>
      <w:rFonts w:cs="Times New Roman"/>
      <w:vertAlign w:val="superscript"/>
    </w:rPr>
  </w:style>
  <w:style w:type="table" w:styleId="LightList-Accent4">
    <w:name w:val="Light List Accent 4"/>
    <w:basedOn w:val="TableNormal"/>
    <w:uiPriority w:val="61"/>
    <w:rsid w:val="001A78E1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Shading-Accent4">
    <w:name w:val="Light Shading Accent 4"/>
    <w:basedOn w:val="TableNormal"/>
    <w:uiPriority w:val="60"/>
    <w:rsid w:val="001A78E1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">
    <w:name w:val="Light Shading"/>
    <w:basedOn w:val="TableNormal"/>
    <w:uiPriority w:val="60"/>
    <w:rsid w:val="001A78E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0F324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Sarah Sims</cp:lastModifiedBy>
  <cp:revision>6</cp:revision>
  <dcterms:created xsi:type="dcterms:W3CDTF">2023-04-12T10:27:00Z</dcterms:created>
  <dcterms:modified xsi:type="dcterms:W3CDTF">2023-10-20T10:42:00Z</dcterms:modified>
</cp:coreProperties>
</file>